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A0FD27" w14:textId="707E18CF" w:rsidR="001A76E4" w:rsidRPr="00207753" w:rsidRDefault="00271E76" w:rsidP="008E3422">
      <w:pPr>
        <w:spacing w:line="48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 xml:space="preserve">Supplementary Information: </w:t>
      </w:r>
      <w:r w:rsidR="00BC1297">
        <w:rPr>
          <w:rFonts w:ascii="Arial" w:hAnsi="Arial" w:cs="Arial"/>
          <w:b/>
          <w:sz w:val="28"/>
          <w:szCs w:val="28"/>
          <w:lang w:val="en-US"/>
        </w:rPr>
        <w:t>IL-3</w:t>
      </w:r>
      <w:r w:rsidR="00D63980">
        <w:rPr>
          <w:rFonts w:ascii="Arial" w:hAnsi="Arial" w:cs="Arial"/>
          <w:b/>
          <w:sz w:val="28"/>
          <w:szCs w:val="28"/>
          <w:lang w:val="en-US"/>
        </w:rPr>
        <w:t xml:space="preserve"> </w:t>
      </w:r>
      <w:r w:rsidR="00BC1297">
        <w:rPr>
          <w:rFonts w:ascii="Arial" w:hAnsi="Arial" w:cs="Arial"/>
          <w:b/>
          <w:sz w:val="28"/>
          <w:szCs w:val="28"/>
          <w:lang w:val="en-US"/>
        </w:rPr>
        <w:t xml:space="preserve">but not </w:t>
      </w:r>
      <w:r w:rsidR="000C4DE1">
        <w:rPr>
          <w:rFonts w:ascii="Arial" w:hAnsi="Arial" w:cs="Arial"/>
          <w:b/>
          <w:sz w:val="28"/>
          <w:szCs w:val="28"/>
          <w:lang w:val="en-US"/>
        </w:rPr>
        <w:t>m</w:t>
      </w:r>
      <w:r w:rsidR="00856ECE">
        <w:rPr>
          <w:rFonts w:ascii="Arial" w:hAnsi="Arial" w:cs="Arial"/>
          <w:b/>
          <w:sz w:val="28"/>
          <w:szCs w:val="28"/>
          <w:lang w:val="en-US"/>
        </w:rPr>
        <w:t xml:space="preserve">onomeric </w:t>
      </w:r>
      <w:proofErr w:type="spellStart"/>
      <w:r w:rsidR="00856ECE">
        <w:rPr>
          <w:rFonts w:ascii="Arial" w:hAnsi="Arial" w:cs="Arial"/>
          <w:b/>
          <w:sz w:val="28"/>
          <w:szCs w:val="28"/>
          <w:lang w:val="en-US"/>
        </w:rPr>
        <w:t>IgE</w:t>
      </w:r>
      <w:proofErr w:type="spellEnd"/>
      <w:r w:rsidR="00856ECE">
        <w:rPr>
          <w:rFonts w:ascii="Arial" w:hAnsi="Arial" w:cs="Arial"/>
          <w:b/>
          <w:sz w:val="28"/>
          <w:szCs w:val="28"/>
          <w:lang w:val="en-US"/>
        </w:rPr>
        <w:t xml:space="preserve"> </w:t>
      </w:r>
      <w:r w:rsidR="00BC1297">
        <w:rPr>
          <w:rFonts w:ascii="Arial" w:hAnsi="Arial" w:cs="Arial"/>
          <w:b/>
          <w:sz w:val="28"/>
          <w:szCs w:val="28"/>
          <w:lang w:val="en-US"/>
        </w:rPr>
        <w:t xml:space="preserve">regulates </w:t>
      </w:r>
      <w:proofErr w:type="spellStart"/>
      <w:r w:rsidR="00BC1297">
        <w:rPr>
          <w:rFonts w:ascii="Arial" w:hAnsi="Arial" w:cs="Arial"/>
          <w:b/>
          <w:sz w:val="28"/>
          <w:szCs w:val="28"/>
          <w:lang w:val="en-US"/>
        </w:rPr>
        <w:t>FcεRI</w:t>
      </w:r>
      <w:proofErr w:type="spellEnd"/>
      <w:r w:rsidR="00BC1297">
        <w:rPr>
          <w:rFonts w:ascii="Arial" w:hAnsi="Arial" w:cs="Arial"/>
          <w:b/>
          <w:sz w:val="28"/>
          <w:szCs w:val="28"/>
          <w:lang w:val="en-US"/>
        </w:rPr>
        <w:t xml:space="preserve"> levels and cell </w:t>
      </w:r>
      <w:r w:rsidR="00207753" w:rsidRPr="001673C7">
        <w:rPr>
          <w:rFonts w:ascii="Arial" w:hAnsi="Arial" w:cs="Arial"/>
          <w:b/>
          <w:sz w:val="28"/>
          <w:szCs w:val="28"/>
          <w:lang w:val="en-US"/>
        </w:rPr>
        <w:t xml:space="preserve">survival </w:t>
      </w:r>
      <w:r w:rsidR="00BC1297">
        <w:rPr>
          <w:rFonts w:ascii="Arial" w:hAnsi="Arial" w:cs="Arial"/>
          <w:b/>
          <w:sz w:val="28"/>
          <w:szCs w:val="28"/>
          <w:lang w:val="en-US"/>
        </w:rPr>
        <w:t xml:space="preserve">in </w:t>
      </w:r>
      <w:r w:rsidR="007B7596" w:rsidRPr="001673C7">
        <w:rPr>
          <w:rFonts w:ascii="Arial" w:hAnsi="Arial" w:cs="Arial"/>
          <w:b/>
          <w:sz w:val="28"/>
          <w:szCs w:val="28"/>
          <w:lang w:val="en-US"/>
        </w:rPr>
        <w:t>primary</w:t>
      </w:r>
      <w:r w:rsidR="00207753" w:rsidRPr="001673C7">
        <w:rPr>
          <w:rFonts w:ascii="Arial" w:hAnsi="Arial" w:cs="Arial"/>
          <w:b/>
          <w:sz w:val="28"/>
          <w:szCs w:val="28"/>
          <w:lang w:val="en-US"/>
        </w:rPr>
        <w:t xml:space="preserve"> human basophils</w:t>
      </w:r>
    </w:p>
    <w:p w14:paraId="648ACE82" w14:textId="44B3D937" w:rsidR="001A76E4" w:rsidRPr="001673C7" w:rsidRDefault="001A76E4" w:rsidP="008E3422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3C213854" w14:textId="6CE2B16B" w:rsidR="001A76E4" w:rsidRPr="001673C7" w:rsidRDefault="001A76E4" w:rsidP="008E3422">
      <w:pPr>
        <w:spacing w:line="480" w:lineRule="auto"/>
        <w:jc w:val="both"/>
        <w:rPr>
          <w:rFonts w:ascii="Arial" w:hAnsi="Arial" w:cs="Arial"/>
        </w:rPr>
      </w:pPr>
      <w:r w:rsidRPr="001673C7">
        <w:rPr>
          <w:rFonts w:ascii="Arial" w:hAnsi="Arial" w:cs="Arial"/>
        </w:rPr>
        <w:t>Fabian Zellweger</w:t>
      </w:r>
      <w:r w:rsidR="00583179" w:rsidRPr="001673C7">
        <w:rPr>
          <w:rFonts w:ascii="Arial" w:hAnsi="Arial" w:cs="Arial"/>
          <w:vertAlign w:val="superscript"/>
        </w:rPr>
        <w:t>1</w:t>
      </w:r>
      <w:r w:rsidR="008F53C0" w:rsidRPr="001673C7">
        <w:rPr>
          <w:rFonts w:ascii="Arial" w:hAnsi="Arial" w:cs="Arial"/>
          <w:vertAlign w:val="superscript"/>
        </w:rPr>
        <w:t>,</w:t>
      </w:r>
      <w:r w:rsidR="00583179" w:rsidRPr="001673C7">
        <w:rPr>
          <w:rFonts w:ascii="Arial" w:hAnsi="Arial" w:cs="Arial"/>
          <w:vertAlign w:val="superscript"/>
        </w:rPr>
        <w:t>2</w:t>
      </w:r>
      <w:r w:rsidRPr="001673C7">
        <w:rPr>
          <w:rFonts w:ascii="Arial" w:hAnsi="Arial" w:cs="Arial"/>
          <w:vertAlign w:val="superscript"/>
        </w:rPr>
        <w:t>*</w:t>
      </w:r>
      <w:r w:rsidR="00583179">
        <w:rPr>
          <w:rFonts w:ascii="Arial" w:hAnsi="Arial" w:cs="Arial"/>
        </w:rPr>
        <w:t xml:space="preserve">, </w:t>
      </w:r>
      <w:r w:rsidRPr="001673C7">
        <w:rPr>
          <w:rFonts w:ascii="Arial" w:hAnsi="Arial" w:cs="Arial"/>
        </w:rPr>
        <w:t>Patrick Buschor</w:t>
      </w:r>
      <w:r w:rsidR="00583179" w:rsidRPr="001673C7">
        <w:rPr>
          <w:rFonts w:ascii="Arial" w:hAnsi="Arial" w:cs="Arial"/>
          <w:vertAlign w:val="superscript"/>
        </w:rPr>
        <w:t>1</w:t>
      </w:r>
      <w:r w:rsidR="008F53C0" w:rsidRPr="001673C7">
        <w:rPr>
          <w:rFonts w:ascii="Arial" w:hAnsi="Arial" w:cs="Arial"/>
          <w:vertAlign w:val="superscript"/>
        </w:rPr>
        <w:t>,</w:t>
      </w:r>
      <w:r w:rsidR="00583179" w:rsidRPr="001673C7">
        <w:rPr>
          <w:rFonts w:ascii="Arial" w:hAnsi="Arial" w:cs="Arial"/>
          <w:vertAlign w:val="superscript"/>
        </w:rPr>
        <w:t>2</w:t>
      </w:r>
      <w:r w:rsidRPr="001673C7">
        <w:rPr>
          <w:rFonts w:ascii="Arial" w:hAnsi="Arial" w:cs="Arial"/>
          <w:vertAlign w:val="superscript"/>
        </w:rPr>
        <w:t>*</w:t>
      </w:r>
      <w:r w:rsidR="00583179">
        <w:rPr>
          <w:rFonts w:ascii="Arial" w:hAnsi="Arial" w:cs="Arial"/>
        </w:rPr>
        <w:t xml:space="preserve">, </w:t>
      </w:r>
      <w:r w:rsidRPr="001673C7">
        <w:rPr>
          <w:rFonts w:ascii="Arial" w:hAnsi="Arial" w:cs="Arial"/>
        </w:rPr>
        <w:t>Gabriel Hobi</w:t>
      </w:r>
      <w:r w:rsidR="00583179">
        <w:rPr>
          <w:rFonts w:ascii="Arial" w:hAnsi="Arial" w:cs="Arial"/>
          <w:vertAlign w:val="superscript"/>
        </w:rPr>
        <w:t>1</w:t>
      </w:r>
      <w:r w:rsidR="008F53C0" w:rsidRPr="001673C7">
        <w:rPr>
          <w:rFonts w:ascii="Arial" w:hAnsi="Arial" w:cs="Arial"/>
          <w:vertAlign w:val="superscript"/>
        </w:rPr>
        <w:t>,</w:t>
      </w:r>
      <w:r w:rsidR="00583179">
        <w:rPr>
          <w:rFonts w:ascii="Arial" w:hAnsi="Arial" w:cs="Arial"/>
          <w:vertAlign w:val="superscript"/>
        </w:rPr>
        <w:t>2</w:t>
      </w:r>
      <w:r w:rsidR="00583179">
        <w:rPr>
          <w:rFonts w:ascii="Arial" w:hAnsi="Arial" w:cs="Arial"/>
        </w:rPr>
        <w:t xml:space="preserve">, </w:t>
      </w:r>
      <w:r w:rsidRPr="001673C7">
        <w:rPr>
          <w:rFonts w:ascii="Arial" w:hAnsi="Arial" w:cs="Arial"/>
        </w:rPr>
        <w:t>Daniel Brigger</w:t>
      </w:r>
      <w:r w:rsidR="00583179">
        <w:rPr>
          <w:rFonts w:ascii="Arial" w:hAnsi="Arial" w:cs="Arial"/>
          <w:vertAlign w:val="superscript"/>
        </w:rPr>
        <w:t>1</w:t>
      </w:r>
      <w:r w:rsidR="008F53C0" w:rsidRPr="001673C7">
        <w:rPr>
          <w:rFonts w:ascii="Arial" w:hAnsi="Arial" w:cs="Arial"/>
          <w:vertAlign w:val="superscript"/>
        </w:rPr>
        <w:t>,</w:t>
      </w:r>
      <w:r w:rsidR="00583179">
        <w:rPr>
          <w:rFonts w:ascii="Arial" w:hAnsi="Arial" w:cs="Arial"/>
          <w:vertAlign w:val="superscript"/>
        </w:rPr>
        <w:t>2</w:t>
      </w:r>
      <w:r w:rsidR="00583179">
        <w:rPr>
          <w:rFonts w:ascii="Arial" w:hAnsi="Arial" w:cs="Arial"/>
        </w:rPr>
        <w:t xml:space="preserve">, </w:t>
      </w:r>
      <w:r w:rsidR="00BB5951" w:rsidRPr="001673C7">
        <w:rPr>
          <w:rFonts w:ascii="Arial" w:hAnsi="Arial" w:cs="Arial"/>
        </w:rPr>
        <w:t>Clemens A</w:t>
      </w:r>
      <w:r w:rsidR="00BD281B">
        <w:rPr>
          <w:rFonts w:ascii="Arial" w:hAnsi="Arial" w:cs="Arial"/>
        </w:rPr>
        <w:t>.</w:t>
      </w:r>
      <w:bookmarkStart w:id="0" w:name="_GoBack"/>
      <w:bookmarkEnd w:id="0"/>
      <w:r w:rsidR="00BB5951" w:rsidRPr="001673C7">
        <w:rPr>
          <w:rFonts w:ascii="Arial" w:hAnsi="Arial" w:cs="Arial"/>
        </w:rPr>
        <w:t xml:space="preserve"> Dahinden</w:t>
      </w:r>
      <w:r w:rsidR="00583179">
        <w:rPr>
          <w:rFonts w:ascii="Arial" w:hAnsi="Arial" w:cs="Arial"/>
          <w:vertAlign w:val="superscript"/>
        </w:rPr>
        <w:t>3</w:t>
      </w:r>
      <w:r w:rsidR="00583179">
        <w:rPr>
          <w:rFonts w:ascii="Arial" w:hAnsi="Arial" w:cs="Arial"/>
        </w:rPr>
        <w:t xml:space="preserve">, </w:t>
      </w:r>
      <w:r w:rsidR="00BD281B">
        <w:rPr>
          <w:rFonts w:ascii="Arial" w:hAnsi="Arial" w:cs="Arial"/>
        </w:rPr>
        <w:t>Peter M.</w:t>
      </w:r>
      <w:r w:rsidR="0068016E" w:rsidRPr="001673C7">
        <w:rPr>
          <w:rFonts w:ascii="Arial" w:hAnsi="Arial" w:cs="Arial"/>
        </w:rPr>
        <w:t xml:space="preserve"> Villiger</w:t>
      </w:r>
      <w:r w:rsidR="00583179">
        <w:rPr>
          <w:rFonts w:ascii="Arial" w:hAnsi="Arial" w:cs="Arial"/>
          <w:vertAlign w:val="superscript"/>
        </w:rPr>
        <w:t>1</w:t>
      </w:r>
      <w:r w:rsidR="008F53C0" w:rsidRPr="001673C7">
        <w:rPr>
          <w:rFonts w:ascii="Arial" w:hAnsi="Arial" w:cs="Arial"/>
          <w:vertAlign w:val="superscript"/>
        </w:rPr>
        <w:t>,</w:t>
      </w:r>
      <w:r w:rsidR="00583179">
        <w:rPr>
          <w:rFonts w:ascii="Arial" w:hAnsi="Arial" w:cs="Arial"/>
          <w:vertAlign w:val="superscript"/>
        </w:rPr>
        <w:t>2</w:t>
      </w:r>
      <w:r w:rsidR="00583179">
        <w:rPr>
          <w:rFonts w:ascii="Arial" w:hAnsi="Arial" w:cs="Arial"/>
        </w:rPr>
        <w:t xml:space="preserve">, </w:t>
      </w:r>
      <w:r w:rsidRPr="001673C7">
        <w:rPr>
          <w:rFonts w:ascii="Arial" w:hAnsi="Arial" w:cs="Arial"/>
        </w:rPr>
        <w:t>Alexander Eggel</w:t>
      </w:r>
      <w:r w:rsidR="00583179">
        <w:rPr>
          <w:rFonts w:ascii="Arial" w:hAnsi="Arial" w:cs="Arial"/>
          <w:vertAlign w:val="superscript"/>
        </w:rPr>
        <w:t>1</w:t>
      </w:r>
      <w:r w:rsidR="008F53C0" w:rsidRPr="001673C7">
        <w:rPr>
          <w:rFonts w:ascii="Arial" w:hAnsi="Arial" w:cs="Arial"/>
          <w:vertAlign w:val="superscript"/>
        </w:rPr>
        <w:t>,</w:t>
      </w:r>
      <w:r w:rsidR="00583179">
        <w:rPr>
          <w:rFonts w:ascii="Arial" w:hAnsi="Arial" w:cs="Arial"/>
          <w:vertAlign w:val="superscript"/>
        </w:rPr>
        <w:t>2</w:t>
      </w:r>
      <w:r w:rsidR="008F53C0" w:rsidRPr="001673C7">
        <w:rPr>
          <w:rFonts w:ascii="Arial" w:hAnsi="Arial" w:cs="Arial"/>
          <w:vertAlign w:val="superscript"/>
        </w:rPr>
        <w:t>**</w:t>
      </w:r>
    </w:p>
    <w:p w14:paraId="617AC5F5" w14:textId="77777777" w:rsidR="001A76E4" w:rsidRPr="001673C7" w:rsidRDefault="001A76E4" w:rsidP="008E3422">
      <w:pPr>
        <w:spacing w:line="480" w:lineRule="auto"/>
        <w:jc w:val="both"/>
        <w:rPr>
          <w:rFonts w:ascii="Arial" w:hAnsi="Arial" w:cs="Arial"/>
          <w:b/>
        </w:rPr>
      </w:pPr>
    </w:p>
    <w:p w14:paraId="0A4E43CE" w14:textId="77777777" w:rsidR="00AF6096" w:rsidRDefault="000736FA" w:rsidP="008E3422">
      <w:pPr>
        <w:pStyle w:val="Paragraph"/>
        <w:spacing w:before="0" w:line="480" w:lineRule="auto"/>
        <w:ind w:firstLine="0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 w:rsidR="008F53C0">
        <w:rPr>
          <w:rFonts w:ascii="Arial" w:hAnsi="Arial" w:cs="Arial"/>
        </w:rPr>
        <w:t xml:space="preserve">Department of </w:t>
      </w:r>
      <w:proofErr w:type="spellStart"/>
      <w:r w:rsidR="009401D5">
        <w:rPr>
          <w:rFonts w:ascii="Arial" w:hAnsi="Arial" w:cs="Arial"/>
        </w:rPr>
        <w:t>BioMedical</w:t>
      </w:r>
      <w:proofErr w:type="spellEnd"/>
      <w:r w:rsidR="009401D5">
        <w:rPr>
          <w:rFonts w:ascii="Arial" w:hAnsi="Arial" w:cs="Arial"/>
        </w:rPr>
        <w:t xml:space="preserve"> </w:t>
      </w:r>
      <w:r w:rsidR="008F53C0">
        <w:rPr>
          <w:rFonts w:ascii="Arial" w:hAnsi="Arial" w:cs="Arial"/>
        </w:rPr>
        <w:t>Research, Univer</w:t>
      </w:r>
      <w:r w:rsidR="00AF6096">
        <w:rPr>
          <w:rFonts w:ascii="Arial" w:hAnsi="Arial" w:cs="Arial"/>
        </w:rPr>
        <w:t>sity of Bern, Bern, Switzerland</w:t>
      </w:r>
      <w:r w:rsidR="008F53C0">
        <w:rPr>
          <w:rFonts w:ascii="Arial" w:hAnsi="Arial" w:cs="Arial"/>
        </w:rPr>
        <w:t xml:space="preserve"> </w:t>
      </w:r>
    </w:p>
    <w:p w14:paraId="1C3F55E5" w14:textId="77777777" w:rsidR="00AF6096" w:rsidRDefault="000736FA" w:rsidP="008E3422">
      <w:pPr>
        <w:pStyle w:val="Paragraph"/>
        <w:spacing w:before="0" w:line="480" w:lineRule="auto"/>
        <w:ind w:firstLine="0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 w:rsidR="008F53C0">
        <w:rPr>
          <w:rFonts w:ascii="Arial" w:hAnsi="Arial" w:cs="Arial"/>
        </w:rPr>
        <w:t>D</w:t>
      </w:r>
      <w:r w:rsidR="008F53C0" w:rsidRPr="00EC4373">
        <w:rPr>
          <w:rFonts w:ascii="Arial" w:hAnsi="Arial" w:cs="Arial"/>
        </w:rPr>
        <w:t>epartment</w:t>
      </w:r>
      <w:r w:rsidR="008F53C0">
        <w:rPr>
          <w:rFonts w:ascii="Arial" w:hAnsi="Arial" w:cs="Arial"/>
        </w:rPr>
        <w:t xml:space="preserve"> of Rheumatology, Immunology and </w:t>
      </w:r>
      <w:proofErr w:type="spellStart"/>
      <w:r w:rsidR="008F53C0">
        <w:rPr>
          <w:rFonts w:ascii="Arial" w:hAnsi="Arial" w:cs="Arial"/>
        </w:rPr>
        <w:t>Allergology</w:t>
      </w:r>
      <w:proofErr w:type="spellEnd"/>
      <w:r w:rsidR="008F53C0">
        <w:rPr>
          <w:rFonts w:ascii="Arial" w:hAnsi="Arial" w:cs="Arial"/>
        </w:rPr>
        <w:t>, University Hospital Bern, Bern, Switzerland</w:t>
      </w:r>
    </w:p>
    <w:p w14:paraId="45BEEE00" w14:textId="44CEFCBF" w:rsidR="008F53C0" w:rsidRDefault="000736FA" w:rsidP="008E3422">
      <w:pPr>
        <w:pStyle w:val="Paragraph"/>
        <w:spacing w:before="0" w:line="480" w:lineRule="auto"/>
        <w:ind w:firstLine="0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 w:rsidR="00BB5951">
        <w:rPr>
          <w:rFonts w:ascii="Arial" w:hAnsi="Arial" w:cs="Arial"/>
        </w:rPr>
        <w:t xml:space="preserve">former </w:t>
      </w:r>
      <w:r w:rsidR="00BB5951" w:rsidRPr="00BB5951">
        <w:rPr>
          <w:rFonts w:ascii="Arial" w:hAnsi="Arial" w:cs="Arial"/>
        </w:rPr>
        <w:t>Institute of Immunology, University of Bern</w:t>
      </w:r>
      <w:r w:rsidR="00BB5951">
        <w:rPr>
          <w:rFonts w:ascii="Arial" w:hAnsi="Arial" w:cs="Arial"/>
        </w:rPr>
        <w:t>, Bern, Switzerland</w:t>
      </w:r>
    </w:p>
    <w:p w14:paraId="7332C0C1" w14:textId="77777777" w:rsidR="008F53C0" w:rsidRDefault="008F53C0" w:rsidP="008E3422">
      <w:pPr>
        <w:pStyle w:val="Paragraph"/>
        <w:spacing w:before="0" w:line="480" w:lineRule="auto"/>
        <w:ind w:firstLine="0"/>
        <w:jc w:val="both"/>
        <w:rPr>
          <w:rFonts w:ascii="Arial" w:hAnsi="Arial" w:cs="Arial"/>
        </w:rPr>
      </w:pPr>
    </w:p>
    <w:p w14:paraId="7F3ECED1" w14:textId="77777777" w:rsidR="001A76E4" w:rsidRPr="001A76E4" w:rsidRDefault="001A76E4" w:rsidP="008E3422">
      <w:pPr>
        <w:spacing w:line="480" w:lineRule="auto"/>
        <w:jc w:val="both"/>
        <w:rPr>
          <w:rFonts w:ascii="Arial" w:hAnsi="Arial" w:cs="Arial"/>
          <w:lang w:val="en-US"/>
        </w:rPr>
      </w:pPr>
      <w:r w:rsidRPr="001A76E4">
        <w:rPr>
          <w:rFonts w:ascii="Arial" w:hAnsi="Arial" w:cs="Arial"/>
          <w:lang w:val="en-US"/>
        </w:rPr>
        <w:t>*These authors contributed equally to this work.</w:t>
      </w:r>
    </w:p>
    <w:p w14:paraId="6C5DD015" w14:textId="51A31512" w:rsidR="00D56F5D" w:rsidRDefault="008F53C0" w:rsidP="008E3422">
      <w:pPr>
        <w:spacing w:line="480" w:lineRule="auto"/>
        <w:jc w:val="both"/>
        <w:rPr>
          <w:rFonts w:ascii="Arial" w:eastAsia="Times New Roman" w:hAnsi="Arial" w:cs="Arial"/>
          <w:b/>
          <w:lang w:val="en-US"/>
        </w:rPr>
      </w:pPr>
      <w:r w:rsidRPr="008F53C0">
        <w:rPr>
          <w:rFonts w:ascii="Arial" w:hAnsi="Arial" w:cs="Arial"/>
          <w:lang w:val="en-US"/>
        </w:rPr>
        <w:t>**</w:t>
      </w:r>
      <w:r w:rsidR="001A76E4" w:rsidRPr="001A76E4">
        <w:rPr>
          <w:rFonts w:ascii="Arial" w:hAnsi="Arial" w:cs="Arial"/>
          <w:lang w:val="en-US"/>
        </w:rPr>
        <w:t>Corresponding author:</w:t>
      </w:r>
      <w:r w:rsidR="009831E4">
        <w:rPr>
          <w:rFonts w:ascii="Arial" w:hAnsi="Arial" w:cs="Arial"/>
          <w:lang w:val="en-US"/>
        </w:rPr>
        <w:t xml:space="preserve"> </w:t>
      </w:r>
      <w:r w:rsidR="001A76E4" w:rsidRPr="001A76E4">
        <w:rPr>
          <w:rFonts w:ascii="Arial" w:hAnsi="Arial" w:cs="Arial"/>
          <w:lang w:val="en-US"/>
        </w:rPr>
        <w:t xml:space="preserve">Alexander Eggel, PhD, </w:t>
      </w:r>
      <w:r w:rsidR="00C54A62">
        <w:rPr>
          <w:rFonts w:ascii="Arial" w:hAnsi="Arial" w:cs="Arial"/>
          <w:lang w:val="en-US"/>
        </w:rPr>
        <w:t>University of Bern</w:t>
      </w:r>
      <w:r w:rsidR="003D64D4">
        <w:rPr>
          <w:rFonts w:ascii="Arial" w:hAnsi="Arial" w:cs="Arial"/>
          <w:lang w:val="en-US"/>
        </w:rPr>
        <w:t>,</w:t>
      </w:r>
      <w:r w:rsidR="00C54A62">
        <w:rPr>
          <w:rFonts w:ascii="Arial" w:hAnsi="Arial" w:cs="Arial"/>
          <w:lang w:val="en-US"/>
        </w:rPr>
        <w:t xml:space="preserve"> </w:t>
      </w:r>
      <w:r w:rsidR="0068016E">
        <w:rPr>
          <w:rFonts w:ascii="Arial" w:hAnsi="Arial" w:cs="Arial"/>
          <w:lang w:val="en-US"/>
        </w:rPr>
        <w:t>Department</w:t>
      </w:r>
      <w:r w:rsidR="001A76E4" w:rsidRPr="001A76E4">
        <w:rPr>
          <w:rFonts w:ascii="Arial" w:hAnsi="Arial" w:cs="Arial"/>
          <w:lang w:val="en-US"/>
        </w:rPr>
        <w:t xml:space="preserve"> of </w:t>
      </w:r>
      <w:r w:rsidR="0068016E">
        <w:rPr>
          <w:rFonts w:ascii="Arial" w:hAnsi="Arial" w:cs="Arial"/>
          <w:lang w:val="en-US"/>
        </w:rPr>
        <w:t xml:space="preserve">Rheumatology, </w:t>
      </w:r>
      <w:r w:rsidR="001A76E4" w:rsidRPr="001A76E4">
        <w:rPr>
          <w:rFonts w:ascii="Arial" w:hAnsi="Arial" w:cs="Arial"/>
          <w:lang w:val="en-US"/>
        </w:rPr>
        <w:t>Immunology</w:t>
      </w:r>
      <w:r w:rsidR="0068016E">
        <w:rPr>
          <w:rFonts w:ascii="Arial" w:hAnsi="Arial" w:cs="Arial"/>
          <w:lang w:val="en-US"/>
        </w:rPr>
        <w:t xml:space="preserve"> and </w:t>
      </w:r>
      <w:proofErr w:type="spellStart"/>
      <w:r w:rsidR="0068016E">
        <w:rPr>
          <w:rFonts w:ascii="Arial" w:hAnsi="Arial" w:cs="Arial"/>
          <w:lang w:val="en-US"/>
        </w:rPr>
        <w:t>Allergology</w:t>
      </w:r>
      <w:proofErr w:type="spellEnd"/>
      <w:r w:rsidR="0068016E">
        <w:rPr>
          <w:rFonts w:ascii="Arial" w:hAnsi="Arial" w:cs="Arial"/>
          <w:lang w:val="en-US"/>
        </w:rPr>
        <w:t>,</w:t>
      </w:r>
      <w:r w:rsidR="001A76E4" w:rsidRPr="001A76E4">
        <w:rPr>
          <w:rFonts w:ascii="Arial" w:hAnsi="Arial" w:cs="Arial"/>
          <w:lang w:val="en-US"/>
        </w:rPr>
        <w:t xml:space="preserve"> </w:t>
      </w:r>
      <w:proofErr w:type="spellStart"/>
      <w:r w:rsidR="001A76E4" w:rsidRPr="001A76E4">
        <w:rPr>
          <w:rFonts w:ascii="Arial" w:hAnsi="Arial" w:cs="Arial"/>
          <w:lang w:val="en-US"/>
        </w:rPr>
        <w:t>Sahlihaus</w:t>
      </w:r>
      <w:proofErr w:type="spellEnd"/>
      <w:r w:rsidR="001A76E4" w:rsidRPr="001A76E4">
        <w:rPr>
          <w:rFonts w:ascii="Arial" w:hAnsi="Arial" w:cs="Arial"/>
          <w:lang w:val="en-US"/>
        </w:rPr>
        <w:t xml:space="preserve"> 2, Bern, Switzerland; Phone: +41 31 632 22 87; Fax: +41 31 381 5</w:t>
      </w:r>
      <w:r w:rsidR="0068016E">
        <w:rPr>
          <w:rFonts w:ascii="Arial" w:hAnsi="Arial" w:cs="Arial"/>
          <w:lang w:val="en-US"/>
        </w:rPr>
        <w:t>7 35; Email: alexander.eggel@d</w:t>
      </w:r>
      <w:r w:rsidR="00131F69">
        <w:rPr>
          <w:rFonts w:ascii="Arial" w:hAnsi="Arial" w:cs="Arial"/>
          <w:lang w:val="en-US"/>
        </w:rPr>
        <w:t>bmr</w:t>
      </w:r>
      <w:r w:rsidR="001A76E4" w:rsidRPr="001A76E4">
        <w:rPr>
          <w:rFonts w:ascii="Arial" w:hAnsi="Arial" w:cs="Arial"/>
          <w:lang w:val="en-US"/>
        </w:rPr>
        <w:t>.unibe.ch</w:t>
      </w:r>
      <w:r w:rsidR="00D56F5D" w:rsidRPr="001673C7">
        <w:rPr>
          <w:rFonts w:ascii="Arial" w:hAnsi="Arial" w:cs="Arial"/>
          <w:b/>
          <w:lang w:val="en-US"/>
        </w:rPr>
        <w:br w:type="page"/>
      </w:r>
    </w:p>
    <w:p w14:paraId="5F2F4845" w14:textId="0F10EEEE" w:rsidR="002E38D4" w:rsidRPr="001673C7" w:rsidRDefault="002E38D4">
      <w:pPr>
        <w:widowControl w:val="0"/>
        <w:tabs>
          <w:tab w:val="left" w:pos="0"/>
        </w:tabs>
        <w:autoSpaceDE w:val="0"/>
        <w:autoSpaceDN w:val="0"/>
        <w:adjustRightInd w:val="0"/>
        <w:spacing w:before="120" w:after="100" w:afterAutospacing="1"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1673C7">
        <w:rPr>
          <w:rFonts w:ascii="Arial" w:hAnsi="Arial" w:cs="Arial"/>
          <w:b/>
          <w:color w:val="000000" w:themeColor="text1"/>
          <w:lang w:val="en-US"/>
        </w:rPr>
        <w:lastRenderedPageBreak/>
        <w:t xml:space="preserve">Supplementary Fig. 1. </w:t>
      </w:r>
      <w:r w:rsidRPr="001673C7">
        <w:rPr>
          <w:rFonts w:ascii="Arial" w:hAnsi="Arial" w:cs="Arial"/>
          <w:b/>
          <w:i/>
          <w:color w:val="000000" w:themeColor="text1"/>
          <w:lang w:val="en-US"/>
        </w:rPr>
        <w:t xml:space="preserve">Survival of </w:t>
      </w:r>
      <w:r w:rsidR="003400EA" w:rsidRPr="001673C7">
        <w:rPr>
          <w:rFonts w:ascii="Arial" w:hAnsi="Arial" w:cs="Arial"/>
          <w:b/>
          <w:i/>
          <w:color w:val="000000" w:themeColor="text1"/>
          <w:lang w:val="en-US"/>
        </w:rPr>
        <w:t>BMMCs</w:t>
      </w:r>
      <w:r w:rsidR="00505095" w:rsidRPr="001673C7">
        <w:rPr>
          <w:rFonts w:ascii="Arial" w:hAnsi="Arial" w:cs="Arial"/>
          <w:b/>
          <w:i/>
          <w:color w:val="000000" w:themeColor="text1"/>
          <w:lang w:val="en-US"/>
        </w:rPr>
        <w:t xml:space="preserve"> expressing the human </w:t>
      </w:r>
      <w:proofErr w:type="spellStart"/>
      <w:r w:rsidR="00505095" w:rsidRPr="001673C7">
        <w:rPr>
          <w:rFonts w:ascii="Arial" w:hAnsi="Arial" w:cs="Arial"/>
          <w:b/>
          <w:i/>
          <w:color w:val="000000" w:themeColor="text1"/>
          <w:lang w:val="en-US"/>
        </w:rPr>
        <w:t>FcRεI</w:t>
      </w:r>
      <w:proofErr w:type="spellEnd"/>
      <w:r w:rsidR="00505095" w:rsidRPr="001673C7">
        <w:rPr>
          <w:rFonts w:ascii="Arial" w:hAnsi="Arial" w:cs="Arial"/>
          <w:b/>
          <w:i/>
          <w:color w:val="000000" w:themeColor="text1"/>
          <w:lang w:val="en-US"/>
        </w:rPr>
        <w:t xml:space="preserve">α </w:t>
      </w:r>
      <w:r w:rsidRPr="001673C7">
        <w:rPr>
          <w:rFonts w:ascii="Arial" w:hAnsi="Arial" w:cs="Arial"/>
          <w:b/>
          <w:i/>
          <w:color w:val="000000" w:themeColor="text1"/>
          <w:lang w:val="en-US"/>
        </w:rPr>
        <w:t xml:space="preserve">in the presence or absence of monomeric </w:t>
      </w:r>
      <w:proofErr w:type="spellStart"/>
      <w:r w:rsidRPr="001673C7">
        <w:rPr>
          <w:rFonts w:ascii="Arial" w:hAnsi="Arial" w:cs="Arial"/>
          <w:b/>
          <w:i/>
          <w:color w:val="000000" w:themeColor="text1"/>
          <w:lang w:val="en-US"/>
        </w:rPr>
        <w:t>IgE</w:t>
      </w:r>
      <w:proofErr w:type="spellEnd"/>
      <w:r w:rsidRPr="001673C7">
        <w:rPr>
          <w:rFonts w:ascii="Arial" w:hAnsi="Arial" w:cs="Arial"/>
          <w:b/>
          <w:i/>
          <w:color w:val="000000" w:themeColor="text1"/>
          <w:lang w:val="en-US"/>
        </w:rPr>
        <w:t>.</w:t>
      </w:r>
      <w:r w:rsidRPr="001673C7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E704DB" w:rsidRPr="001673C7">
        <w:rPr>
          <w:rFonts w:ascii="Arial" w:hAnsi="Arial" w:cs="Arial"/>
          <w:color w:val="000000" w:themeColor="text1"/>
          <w:lang w:val="en-US"/>
        </w:rPr>
        <w:t>BMMCs</w:t>
      </w:r>
      <w:r w:rsidR="00505095" w:rsidRPr="001673C7">
        <w:rPr>
          <w:rFonts w:ascii="Arial" w:hAnsi="Arial" w:cs="Arial"/>
          <w:color w:val="000000" w:themeColor="text1"/>
          <w:lang w:val="en-US"/>
        </w:rPr>
        <w:t xml:space="preserve"> from </w:t>
      </w:r>
      <w:r w:rsidR="00E704DB" w:rsidRPr="001673C7">
        <w:rPr>
          <w:rFonts w:ascii="Arial" w:hAnsi="Arial" w:cs="Arial"/>
          <w:color w:val="000000" w:themeColor="text1"/>
          <w:lang w:val="en-US"/>
        </w:rPr>
        <w:t xml:space="preserve">a </w:t>
      </w:r>
      <w:proofErr w:type="spellStart"/>
      <w:r w:rsidR="00505095" w:rsidRPr="001673C7">
        <w:rPr>
          <w:rFonts w:ascii="Arial" w:hAnsi="Arial" w:cs="Arial"/>
          <w:color w:val="000000" w:themeColor="text1"/>
          <w:lang w:val="en-US"/>
        </w:rPr>
        <w:t>huFcεRI</w:t>
      </w:r>
      <w:proofErr w:type="spellEnd"/>
      <w:r w:rsidR="00505095" w:rsidRPr="001673C7">
        <w:rPr>
          <w:rFonts w:ascii="Arial" w:hAnsi="Arial" w:cs="Arial"/>
          <w:color w:val="000000" w:themeColor="text1"/>
          <w:lang w:val="en-US"/>
        </w:rPr>
        <w:t>α</w:t>
      </w:r>
      <w:proofErr w:type="spellStart"/>
      <w:r w:rsidR="00505095" w:rsidRPr="001673C7">
        <w:rPr>
          <w:rFonts w:ascii="Arial" w:hAnsi="Arial" w:cs="Arial"/>
          <w:color w:val="000000" w:themeColor="text1"/>
          <w:vertAlign w:val="superscript"/>
          <w:lang w:val="en-US"/>
        </w:rPr>
        <w:t>tg</w:t>
      </w:r>
      <w:proofErr w:type="spellEnd"/>
      <w:r w:rsidR="00505095" w:rsidRPr="001673C7">
        <w:rPr>
          <w:rFonts w:ascii="Arial" w:hAnsi="Arial" w:cs="Arial"/>
          <w:color w:val="000000" w:themeColor="text1"/>
          <w:lang w:val="en-US"/>
        </w:rPr>
        <w:t xml:space="preserve"> </w:t>
      </w:r>
      <w:r w:rsidR="00E704DB" w:rsidRPr="001673C7">
        <w:rPr>
          <w:rFonts w:ascii="Arial" w:hAnsi="Arial" w:cs="Arial"/>
          <w:color w:val="000000" w:themeColor="text1"/>
          <w:lang w:val="en-US"/>
        </w:rPr>
        <w:t xml:space="preserve">mouse </w:t>
      </w:r>
      <w:r w:rsidR="00505095" w:rsidRPr="001673C7">
        <w:rPr>
          <w:rFonts w:ascii="Arial" w:hAnsi="Arial" w:cs="Arial"/>
          <w:color w:val="000000" w:themeColor="text1"/>
          <w:lang w:val="en-US"/>
        </w:rPr>
        <w:t>were incubated with murine IL-3</w:t>
      </w:r>
      <w:r w:rsidR="0062519B" w:rsidRPr="001673C7">
        <w:rPr>
          <w:rFonts w:ascii="Arial" w:hAnsi="Arial" w:cs="Arial"/>
          <w:color w:val="000000" w:themeColor="text1"/>
          <w:lang w:val="en-US"/>
        </w:rPr>
        <w:t xml:space="preserve"> (30 ng/ml)</w:t>
      </w:r>
      <w:r w:rsidR="00505095" w:rsidRPr="001673C7">
        <w:rPr>
          <w:rFonts w:ascii="Arial" w:hAnsi="Arial" w:cs="Arial"/>
          <w:color w:val="000000" w:themeColor="text1"/>
          <w:lang w:val="en-US"/>
        </w:rPr>
        <w:t>, no IL-3, monomeric Sus11-IgE or monomeric JW8-IgE</w:t>
      </w:r>
      <w:r w:rsidR="0062519B" w:rsidRPr="001673C7">
        <w:rPr>
          <w:rFonts w:ascii="Arial" w:hAnsi="Arial" w:cs="Arial"/>
          <w:color w:val="000000" w:themeColor="text1"/>
          <w:lang w:val="en-US"/>
        </w:rPr>
        <w:t xml:space="preserve"> (100 </w:t>
      </w:r>
      <w:proofErr w:type="spellStart"/>
      <w:r w:rsidR="0062519B" w:rsidRPr="001673C7">
        <w:rPr>
          <w:rFonts w:ascii="Arial" w:hAnsi="Arial" w:cs="Arial"/>
          <w:color w:val="000000" w:themeColor="text1"/>
          <w:lang w:val="en-US"/>
        </w:rPr>
        <w:t>nM</w:t>
      </w:r>
      <w:proofErr w:type="spellEnd"/>
      <w:r w:rsidR="0062519B" w:rsidRPr="001673C7">
        <w:rPr>
          <w:rFonts w:ascii="Arial" w:hAnsi="Arial" w:cs="Arial"/>
          <w:color w:val="000000" w:themeColor="text1"/>
          <w:lang w:val="en-US"/>
        </w:rPr>
        <w:t>)</w:t>
      </w:r>
      <w:r w:rsidR="00505095" w:rsidRPr="001673C7">
        <w:rPr>
          <w:rFonts w:ascii="Arial" w:hAnsi="Arial" w:cs="Arial"/>
          <w:color w:val="000000" w:themeColor="text1"/>
          <w:lang w:val="en-US"/>
        </w:rPr>
        <w:t>. (</w:t>
      </w:r>
      <w:r w:rsidR="00505095" w:rsidRPr="001673C7">
        <w:rPr>
          <w:rFonts w:ascii="Arial" w:hAnsi="Arial" w:cs="Arial"/>
          <w:b/>
          <w:color w:val="000000" w:themeColor="text1"/>
          <w:lang w:val="en-US"/>
        </w:rPr>
        <w:t>A</w:t>
      </w:r>
      <w:r w:rsidR="00505095" w:rsidRPr="001673C7">
        <w:rPr>
          <w:rFonts w:ascii="Arial" w:hAnsi="Arial" w:cs="Arial"/>
          <w:color w:val="000000" w:themeColor="text1"/>
          <w:lang w:val="en-US"/>
        </w:rPr>
        <w:t xml:space="preserve">) Cell viability was assessed by flow cytometry over a 96-hour </w:t>
      </w:r>
      <w:proofErr w:type="gramStart"/>
      <w:r w:rsidR="00505095" w:rsidRPr="001673C7">
        <w:rPr>
          <w:rFonts w:ascii="Arial" w:hAnsi="Arial" w:cs="Arial"/>
          <w:color w:val="000000" w:themeColor="text1"/>
          <w:lang w:val="en-US"/>
        </w:rPr>
        <w:t>time period</w:t>
      </w:r>
      <w:proofErr w:type="gramEnd"/>
      <w:r w:rsidR="00505095" w:rsidRPr="001673C7">
        <w:rPr>
          <w:rFonts w:ascii="Arial" w:hAnsi="Arial" w:cs="Arial"/>
          <w:color w:val="000000" w:themeColor="text1"/>
          <w:lang w:val="en-US"/>
        </w:rPr>
        <w:t>. (</w:t>
      </w:r>
      <w:r w:rsidR="00505095" w:rsidRPr="001673C7">
        <w:rPr>
          <w:rFonts w:ascii="Arial" w:hAnsi="Arial" w:cs="Arial"/>
          <w:b/>
          <w:color w:val="000000" w:themeColor="text1"/>
          <w:lang w:val="en-US"/>
        </w:rPr>
        <w:t>B</w:t>
      </w:r>
      <w:r w:rsidR="00505095" w:rsidRPr="001673C7">
        <w:rPr>
          <w:rFonts w:ascii="Arial" w:hAnsi="Arial" w:cs="Arial"/>
          <w:color w:val="000000" w:themeColor="text1"/>
          <w:lang w:val="en-US"/>
        </w:rPr>
        <w:t xml:space="preserve">) </w:t>
      </w:r>
      <w:r w:rsidR="00235646" w:rsidRPr="001673C7">
        <w:rPr>
          <w:rFonts w:ascii="Arial" w:hAnsi="Arial" w:cs="Arial"/>
          <w:color w:val="000000" w:themeColor="text1"/>
          <w:lang w:val="en-US"/>
        </w:rPr>
        <w:t xml:space="preserve">Comparative western blot analysis of </w:t>
      </w:r>
      <w:r w:rsidR="00E704DB" w:rsidRPr="001673C7">
        <w:rPr>
          <w:rFonts w:ascii="Arial" w:hAnsi="Arial" w:cs="Arial"/>
          <w:color w:val="000000" w:themeColor="text1"/>
          <w:lang w:val="en-US"/>
        </w:rPr>
        <w:t xml:space="preserve">full length and </w:t>
      </w:r>
      <w:r w:rsidR="00235646" w:rsidRPr="001673C7">
        <w:rPr>
          <w:rFonts w:ascii="Arial" w:hAnsi="Arial" w:cs="Arial"/>
          <w:color w:val="000000" w:themeColor="text1"/>
          <w:lang w:val="en-US"/>
        </w:rPr>
        <w:t>cleaved caspase-3</w:t>
      </w:r>
      <w:r w:rsidR="00E704DB" w:rsidRPr="001673C7">
        <w:rPr>
          <w:rFonts w:ascii="Arial" w:hAnsi="Arial" w:cs="Arial"/>
          <w:color w:val="000000" w:themeColor="text1"/>
          <w:lang w:val="en-US"/>
        </w:rPr>
        <w:t xml:space="preserve"> </w:t>
      </w:r>
      <w:r w:rsidR="00235646" w:rsidRPr="001673C7">
        <w:rPr>
          <w:rFonts w:ascii="Arial" w:hAnsi="Arial" w:cs="Arial"/>
          <w:color w:val="000000" w:themeColor="text1"/>
          <w:lang w:val="en-US"/>
        </w:rPr>
        <w:t xml:space="preserve">in </w:t>
      </w:r>
      <w:proofErr w:type="spellStart"/>
      <w:r w:rsidR="007B112C" w:rsidRPr="001673C7">
        <w:rPr>
          <w:rFonts w:ascii="Arial" w:hAnsi="Arial" w:cs="Arial"/>
          <w:color w:val="000000" w:themeColor="text1"/>
          <w:lang w:val="en-US"/>
        </w:rPr>
        <w:t>huFcεRI</w:t>
      </w:r>
      <w:proofErr w:type="spellEnd"/>
      <w:r w:rsidR="007B112C" w:rsidRPr="001673C7">
        <w:rPr>
          <w:rFonts w:ascii="Arial" w:hAnsi="Arial" w:cs="Arial"/>
          <w:color w:val="000000" w:themeColor="text1"/>
          <w:lang w:val="en-US"/>
        </w:rPr>
        <w:t>α</w:t>
      </w:r>
      <w:proofErr w:type="spellStart"/>
      <w:r w:rsidR="007B112C" w:rsidRPr="001673C7">
        <w:rPr>
          <w:rFonts w:ascii="Arial" w:hAnsi="Arial" w:cs="Arial"/>
          <w:color w:val="000000" w:themeColor="text1"/>
          <w:vertAlign w:val="superscript"/>
          <w:lang w:val="en-US"/>
        </w:rPr>
        <w:t>tg</w:t>
      </w:r>
      <w:proofErr w:type="spellEnd"/>
      <w:r w:rsidR="007B112C" w:rsidRPr="001673C7">
        <w:rPr>
          <w:rFonts w:ascii="Arial" w:hAnsi="Arial" w:cs="Arial"/>
          <w:color w:val="000000" w:themeColor="text1"/>
          <w:lang w:val="en-US"/>
        </w:rPr>
        <w:t xml:space="preserve"> BMMCs</w:t>
      </w:r>
      <w:r w:rsidR="00235646" w:rsidRPr="001673C7">
        <w:rPr>
          <w:rFonts w:ascii="Arial" w:hAnsi="Arial" w:cs="Arial"/>
          <w:color w:val="000000" w:themeColor="text1"/>
          <w:lang w:val="en-US"/>
        </w:rPr>
        <w:t xml:space="preserve"> that were cultured for </w:t>
      </w:r>
      <w:r w:rsidR="007B112C" w:rsidRPr="001673C7">
        <w:rPr>
          <w:rFonts w:ascii="Arial" w:hAnsi="Arial" w:cs="Arial"/>
          <w:color w:val="000000" w:themeColor="text1"/>
          <w:lang w:val="en-US"/>
        </w:rPr>
        <w:t>96</w:t>
      </w:r>
      <w:r w:rsidR="00235646" w:rsidRPr="001673C7">
        <w:rPr>
          <w:rFonts w:ascii="Arial" w:hAnsi="Arial" w:cs="Arial"/>
          <w:color w:val="000000" w:themeColor="text1"/>
          <w:lang w:val="en-US"/>
        </w:rPr>
        <w:t xml:space="preserve"> hours. β-actin serves as loading control. </w:t>
      </w:r>
      <w:r w:rsidR="00235646" w:rsidRPr="001673C7">
        <w:rPr>
          <w:rFonts w:ascii="Arial" w:eastAsia="Calibri" w:hAnsi="Arial" w:cs="Arial"/>
          <w:color w:val="000000" w:themeColor="text1"/>
          <w:lang w:val="en-GB" w:eastAsia="en-GB"/>
        </w:rPr>
        <w:t xml:space="preserve">Statistical significance was calculated by </w:t>
      </w:r>
      <w:r w:rsidR="00836046" w:rsidRPr="001673C7">
        <w:rPr>
          <w:rFonts w:ascii="Arial" w:eastAsia="Calibri" w:hAnsi="Arial" w:cs="Arial"/>
          <w:color w:val="000000" w:themeColor="text1"/>
          <w:lang w:val="en-GB" w:eastAsia="en-GB"/>
        </w:rPr>
        <w:t>one-way ANOVA</w:t>
      </w:r>
      <w:r w:rsidR="00235646" w:rsidRPr="001673C7">
        <w:rPr>
          <w:rFonts w:ascii="Arial" w:eastAsia="Calibri" w:hAnsi="Arial" w:cs="Arial"/>
          <w:color w:val="000000" w:themeColor="text1"/>
          <w:lang w:val="en-GB" w:eastAsia="en-GB"/>
        </w:rPr>
        <w:t xml:space="preserve"> at 96 hours and data are shown as mean ± SEM, </w:t>
      </w:r>
      <w:r w:rsidR="00235646" w:rsidRPr="001673C7">
        <w:rPr>
          <w:rFonts w:ascii="Arial" w:hAnsi="Arial" w:cs="Arial"/>
          <w:color w:val="000000" w:themeColor="text1"/>
          <w:lang w:val="en-US"/>
        </w:rPr>
        <w:t>n = 4.</w:t>
      </w:r>
    </w:p>
    <w:p w14:paraId="5C8FF179" w14:textId="77777777" w:rsidR="002E38D4" w:rsidRDefault="002E38D4">
      <w:pPr>
        <w:widowControl w:val="0"/>
        <w:tabs>
          <w:tab w:val="left" w:pos="0"/>
        </w:tabs>
        <w:autoSpaceDE w:val="0"/>
        <w:autoSpaceDN w:val="0"/>
        <w:adjustRightInd w:val="0"/>
        <w:spacing w:before="120" w:after="100" w:afterAutospacing="1" w:line="480" w:lineRule="auto"/>
        <w:jc w:val="both"/>
        <w:rPr>
          <w:rFonts w:ascii="Arial" w:hAnsi="Arial" w:cs="Arial"/>
          <w:lang w:val="en-US"/>
        </w:rPr>
      </w:pPr>
    </w:p>
    <w:p w14:paraId="26C757D3" w14:textId="70AA3A88" w:rsidR="0017480A" w:rsidRPr="00985497" w:rsidRDefault="00BC3C67">
      <w:pPr>
        <w:widowControl w:val="0"/>
        <w:tabs>
          <w:tab w:val="left" w:pos="0"/>
        </w:tabs>
        <w:autoSpaceDE w:val="0"/>
        <w:autoSpaceDN w:val="0"/>
        <w:adjustRightInd w:val="0"/>
        <w:spacing w:before="120" w:after="100" w:afterAutospacing="1" w:line="480" w:lineRule="auto"/>
        <w:jc w:val="both"/>
        <w:rPr>
          <w:rFonts w:ascii="Arial" w:hAnsi="Arial" w:cs="Arial"/>
          <w:lang w:val="en-US"/>
        </w:rPr>
      </w:pPr>
      <w:r w:rsidRPr="001673C7">
        <w:rPr>
          <w:rFonts w:ascii="Arial" w:hAnsi="Arial" w:cs="Arial"/>
          <w:b/>
          <w:color w:val="000000" w:themeColor="text1"/>
          <w:lang w:val="en-US"/>
        </w:rPr>
        <w:t>Supplementary Fi</w:t>
      </w:r>
      <w:r w:rsidR="002E38D4" w:rsidRPr="001673C7">
        <w:rPr>
          <w:rFonts w:ascii="Arial" w:hAnsi="Arial" w:cs="Arial"/>
          <w:b/>
          <w:color w:val="000000" w:themeColor="text1"/>
          <w:lang w:val="en-US"/>
        </w:rPr>
        <w:t>g. 2</w:t>
      </w:r>
      <w:r w:rsidRPr="001673C7">
        <w:rPr>
          <w:rFonts w:ascii="Arial" w:hAnsi="Arial" w:cs="Arial"/>
          <w:b/>
          <w:color w:val="000000" w:themeColor="text1"/>
          <w:lang w:val="en-US"/>
        </w:rPr>
        <w:t xml:space="preserve">. </w:t>
      </w:r>
      <w:r w:rsidRPr="001673C7">
        <w:rPr>
          <w:rFonts w:ascii="Arial" w:hAnsi="Arial" w:cs="Arial"/>
          <w:b/>
          <w:i/>
          <w:color w:val="000000" w:themeColor="text1"/>
          <w:lang w:val="en-US"/>
        </w:rPr>
        <w:t>Assessment of protein aggregation.</w:t>
      </w:r>
      <w:r w:rsidRPr="001673C7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Pr="001673C7">
        <w:rPr>
          <w:rFonts w:ascii="Arial" w:hAnsi="Arial" w:cs="Arial"/>
          <w:color w:val="000000" w:themeColor="text1"/>
          <w:lang w:val="en-US"/>
        </w:rPr>
        <w:t xml:space="preserve">Gel permeation </w:t>
      </w:r>
      <w:r>
        <w:rPr>
          <w:rFonts w:ascii="Arial" w:hAnsi="Arial" w:cs="Arial"/>
          <w:lang w:val="en-US"/>
        </w:rPr>
        <w:t>chromatography</w:t>
      </w:r>
      <w:r w:rsidRPr="00236D04">
        <w:rPr>
          <w:rFonts w:ascii="Arial" w:hAnsi="Arial" w:cs="Arial"/>
          <w:lang w:val="en-US"/>
        </w:rPr>
        <w:t xml:space="preserve"> of Sus11-IgE</w:t>
      </w:r>
      <w:r>
        <w:rPr>
          <w:rFonts w:ascii="Arial" w:hAnsi="Arial" w:cs="Arial"/>
          <w:lang w:val="en-US"/>
        </w:rPr>
        <w:t xml:space="preserve"> (A)</w:t>
      </w:r>
      <w:r w:rsidRPr="00236D04">
        <w:rPr>
          <w:rFonts w:ascii="Arial" w:hAnsi="Arial" w:cs="Arial"/>
          <w:lang w:val="en-US"/>
        </w:rPr>
        <w:t xml:space="preserve"> and JW8-IgE</w:t>
      </w:r>
      <w:r>
        <w:rPr>
          <w:rFonts w:ascii="Arial" w:hAnsi="Arial" w:cs="Arial"/>
          <w:lang w:val="en-US"/>
        </w:rPr>
        <w:t xml:space="preserve"> (B) on a superose12/HR column.</w:t>
      </w:r>
    </w:p>
    <w:sectPr w:rsidR="0017480A" w:rsidRPr="00985497" w:rsidSect="00E147D7"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9882FB" w14:textId="77777777" w:rsidR="002B2727" w:rsidRDefault="002B2727" w:rsidP="00527230">
      <w:r>
        <w:separator/>
      </w:r>
    </w:p>
  </w:endnote>
  <w:endnote w:type="continuationSeparator" w:id="0">
    <w:p w14:paraId="251555B9" w14:textId="77777777" w:rsidR="002B2727" w:rsidRDefault="002B2727" w:rsidP="00527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B81053" w14:textId="77777777" w:rsidR="002B2727" w:rsidRDefault="002B2727" w:rsidP="00527230">
      <w:r>
        <w:separator/>
      </w:r>
    </w:p>
  </w:footnote>
  <w:footnote w:type="continuationSeparator" w:id="0">
    <w:p w14:paraId="7BDA9373" w14:textId="77777777" w:rsidR="002B2727" w:rsidRDefault="002B2727" w:rsidP="0052723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81B6A2" w14:textId="6866C9D6" w:rsidR="00032CC1" w:rsidRDefault="00032CC1" w:rsidP="00527230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090D1D"/>
    <w:multiLevelType w:val="hybridMultilevel"/>
    <w:tmpl w:val="70F01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3235C61"/>
    <w:multiLevelType w:val="hybridMultilevel"/>
    <w:tmpl w:val="92228D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6A3A70"/>
    <w:multiLevelType w:val="hybridMultilevel"/>
    <w:tmpl w:val="E84C6B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8832478"/>
    <w:multiLevelType w:val="hybridMultilevel"/>
    <w:tmpl w:val="86144B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6B15BE"/>
    <w:multiLevelType w:val="hybridMultilevel"/>
    <w:tmpl w:val="E5CA16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1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230"/>
    <w:rsid w:val="00000978"/>
    <w:rsid w:val="00000DF4"/>
    <w:rsid w:val="00001109"/>
    <w:rsid w:val="000014A7"/>
    <w:rsid w:val="000014BC"/>
    <w:rsid w:val="00002A0F"/>
    <w:rsid w:val="00002C4B"/>
    <w:rsid w:val="00003501"/>
    <w:rsid w:val="0000374B"/>
    <w:rsid w:val="00004498"/>
    <w:rsid w:val="00005A7B"/>
    <w:rsid w:val="00005F94"/>
    <w:rsid w:val="00006227"/>
    <w:rsid w:val="000064BC"/>
    <w:rsid w:val="00006D0B"/>
    <w:rsid w:val="0000723A"/>
    <w:rsid w:val="00010BCF"/>
    <w:rsid w:val="00011950"/>
    <w:rsid w:val="00011F72"/>
    <w:rsid w:val="00012EDA"/>
    <w:rsid w:val="000131FC"/>
    <w:rsid w:val="000142DA"/>
    <w:rsid w:val="000152AB"/>
    <w:rsid w:val="00016185"/>
    <w:rsid w:val="00016C45"/>
    <w:rsid w:val="00020302"/>
    <w:rsid w:val="000209C8"/>
    <w:rsid w:val="00021DBA"/>
    <w:rsid w:val="00023577"/>
    <w:rsid w:val="0002364E"/>
    <w:rsid w:val="00023AD0"/>
    <w:rsid w:val="00025333"/>
    <w:rsid w:val="00025591"/>
    <w:rsid w:val="000255B5"/>
    <w:rsid w:val="000257B2"/>
    <w:rsid w:val="000271DB"/>
    <w:rsid w:val="0002727E"/>
    <w:rsid w:val="000276F9"/>
    <w:rsid w:val="0003131F"/>
    <w:rsid w:val="00031C0D"/>
    <w:rsid w:val="00032300"/>
    <w:rsid w:val="00032CC1"/>
    <w:rsid w:val="000341D1"/>
    <w:rsid w:val="00034752"/>
    <w:rsid w:val="0003475E"/>
    <w:rsid w:val="00036008"/>
    <w:rsid w:val="00036675"/>
    <w:rsid w:val="00037064"/>
    <w:rsid w:val="000372FD"/>
    <w:rsid w:val="00037474"/>
    <w:rsid w:val="00037CF5"/>
    <w:rsid w:val="00040FA9"/>
    <w:rsid w:val="0004165F"/>
    <w:rsid w:val="000417E1"/>
    <w:rsid w:val="00043144"/>
    <w:rsid w:val="000463A6"/>
    <w:rsid w:val="00047C40"/>
    <w:rsid w:val="00051756"/>
    <w:rsid w:val="00051BEC"/>
    <w:rsid w:val="000538A0"/>
    <w:rsid w:val="0005416C"/>
    <w:rsid w:val="0005487D"/>
    <w:rsid w:val="000563FC"/>
    <w:rsid w:val="00057A26"/>
    <w:rsid w:val="00060B0A"/>
    <w:rsid w:val="00060F51"/>
    <w:rsid w:val="000621B6"/>
    <w:rsid w:val="00062454"/>
    <w:rsid w:val="00062479"/>
    <w:rsid w:val="0006421F"/>
    <w:rsid w:val="000643BA"/>
    <w:rsid w:val="00064A39"/>
    <w:rsid w:val="000664B4"/>
    <w:rsid w:val="0006691C"/>
    <w:rsid w:val="00066F7D"/>
    <w:rsid w:val="00067513"/>
    <w:rsid w:val="00070A3C"/>
    <w:rsid w:val="00071A5B"/>
    <w:rsid w:val="000720A1"/>
    <w:rsid w:val="0007231D"/>
    <w:rsid w:val="0007241F"/>
    <w:rsid w:val="00073316"/>
    <w:rsid w:val="000736FA"/>
    <w:rsid w:val="00075A96"/>
    <w:rsid w:val="00077939"/>
    <w:rsid w:val="000807FC"/>
    <w:rsid w:val="000825A5"/>
    <w:rsid w:val="00083C67"/>
    <w:rsid w:val="0008468E"/>
    <w:rsid w:val="0008482A"/>
    <w:rsid w:val="000855B3"/>
    <w:rsid w:val="000857A7"/>
    <w:rsid w:val="000857FC"/>
    <w:rsid w:val="0008661C"/>
    <w:rsid w:val="0008716E"/>
    <w:rsid w:val="000904DD"/>
    <w:rsid w:val="00090535"/>
    <w:rsid w:val="00091908"/>
    <w:rsid w:val="00092005"/>
    <w:rsid w:val="00092009"/>
    <w:rsid w:val="00092FAE"/>
    <w:rsid w:val="00093AD6"/>
    <w:rsid w:val="000954C9"/>
    <w:rsid w:val="00095D5A"/>
    <w:rsid w:val="00096266"/>
    <w:rsid w:val="0009646F"/>
    <w:rsid w:val="00096682"/>
    <w:rsid w:val="000968A3"/>
    <w:rsid w:val="00096EAF"/>
    <w:rsid w:val="00097591"/>
    <w:rsid w:val="00097C50"/>
    <w:rsid w:val="000A0EB0"/>
    <w:rsid w:val="000A12CE"/>
    <w:rsid w:val="000A1D13"/>
    <w:rsid w:val="000A2147"/>
    <w:rsid w:val="000A2FF8"/>
    <w:rsid w:val="000A3130"/>
    <w:rsid w:val="000A3B5B"/>
    <w:rsid w:val="000A413D"/>
    <w:rsid w:val="000A53BC"/>
    <w:rsid w:val="000A547B"/>
    <w:rsid w:val="000A5564"/>
    <w:rsid w:val="000A6415"/>
    <w:rsid w:val="000A698B"/>
    <w:rsid w:val="000B03C8"/>
    <w:rsid w:val="000B0752"/>
    <w:rsid w:val="000B09F4"/>
    <w:rsid w:val="000B0C63"/>
    <w:rsid w:val="000B1222"/>
    <w:rsid w:val="000B26A5"/>
    <w:rsid w:val="000B3F46"/>
    <w:rsid w:val="000B44D8"/>
    <w:rsid w:val="000B6A3A"/>
    <w:rsid w:val="000B7145"/>
    <w:rsid w:val="000C03A8"/>
    <w:rsid w:val="000C07EC"/>
    <w:rsid w:val="000C0B8C"/>
    <w:rsid w:val="000C1012"/>
    <w:rsid w:val="000C1EAC"/>
    <w:rsid w:val="000C27A7"/>
    <w:rsid w:val="000C3800"/>
    <w:rsid w:val="000C4098"/>
    <w:rsid w:val="000C4DE1"/>
    <w:rsid w:val="000C52F4"/>
    <w:rsid w:val="000C57F1"/>
    <w:rsid w:val="000C5AE6"/>
    <w:rsid w:val="000C6E1F"/>
    <w:rsid w:val="000D046A"/>
    <w:rsid w:val="000D0470"/>
    <w:rsid w:val="000D071C"/>
    <w:rsid w:val="000D08E3"/>
    <w:rsid w:val="000D17EF"/>
    <w:rsid w:val="000D1AA0"/>
    <w:rsid w:val="000D3C7D"/>
    <w:rsid w:val="000D43E9"/>
    <w:rsid w:val="000D4628"/>
    <w:rsid w:val="000D4BFF"/>
    <w:rsid w:val="000D6B8C"/>
    <w:rsid w:val="000E098E"/>
    <w:rsid w:val="000E0A16"/>
    <w:rsid w:val="000E0B59"/>
    <w:rsid w:val="000E2258"/>
    <w:rsid w:val="000E2CEA"/>
    <w:rsid w:val="000E394A"/>
    <w:rsid w:val="000E4453"/>
    <w:rsid w:val="000E6EC9"/>
    <w:rsid w:val="000E7394"/>
    <w:rsid w:val="000E77D0"/>
    <w:rsid w:val="000F10ED"/>
    <w:rsid w:val="000F19AB"/>
    <w:rsid w:val="000F1BFD"/>
    <w:rsid w:val="000F1F6B"/>
    <w:rsid w:val="000F20C0"/>
    <w:rsid w:val="000F27A2"/>
    <w:rsid w:val="000F333F"/>
    <w:rsid w:val="000F3DFB"/>
    <w:rsid w:val="000F47DC"/>
    <w:rsid w:val="000F49A0"/>
    <w:rsid w:val="000F5522"/>
    <w:rsid w:val="000F554F"/>
    <w:rsid w:val="000F5678"/>
    <w:rsid w:val="000F6115"/>
    <w:rsid w:val="000F6330"/>
    <w:rsid w:val="000F6A2F"/>
    <w:rsid w:val="000F6D9D"/>
    <w:rsid w:val="000F7449"/>
    <w:rsid w:val="000F7C64"/>
    <w:rsid w:val="000F7F48"/>
    <w:rsid w:val="000F7F66"/>
    <w:rsid w:val="00100CA2"/>
    <w:rsid w:val="001010EA"/>
    <w:rsid w:val="001026AA"/>
    <w:rsid w:val="00102CFF"/>
    <w:rsid w:val="00102F39"/>
    <w:rsid w:val="001032EB"/>
    <w:rsid w:val="00104282"/>
    <w:rsid w:val="00106125"/>
    <w:rsid w:val="00106FA2"/>
    <w:rsid w:val="00107248"/>
    <w:rsid w:val="0010726A"/>
    <w:rsid w:val="00107313"/>
    <w:rsid w:val="00110A10"/>
    <w:rsid w:val="00110E0B"/>
    <w:rsid w:val="00110F30"/>
    <w:rsid w:val="00110FCA"/>
    <w:rsid w:val="00112E37"/>
    <w:rsid w:val="00115C04"/>
    <w:rsid w:val="001162B3"/>
    <w:rsid w:val="00116354"/>
    <w:rsid w:val="001164A1"/>
    <w:rsid w:val="00116AB7"/>
    <w:rsid w:val="00116F6D"/>
    <w:rsid w:val="001171F0"/>
    <w:rsid w:val="00121543"/>
    <w:rsid w:val="00121FE6"/>
    <w:rsid w:val="001224E0"/>
    <w:rsid w:val="001227AA"/>
    <w:rsid w:val="00122C47"/>
    <w:rsid w:val="00122F15"/>
    <w:rsid w:val="0012305E"/>
    <w:rsid w:val="00123A06"/>
    <w:rsid w:val="00123F1A"/>
    <w:rsid w:val="00125CD5"/>
    <w:rsid w:val="00127864"/>
    <w:rsid w:val="00127DC7"/>
    <w:rsid w:val="001305CF"/>
    <w:rsid w:val="00130D15"/>
    <w:rsid w:val="00130D57"/>
    <w:rsid w:val="00131B92"/>
    <w:rsid w:val="00131F69"/>
    <w:rsid w:val="001325B8"/>
    <w:rsid w:val="001325EE"/>
    <w:rsid w:val="00132C31"/>
    <w:rsid w:val="00133457"/>
    <w:rsid w:val="00133833"/>
    <w:rsid w:val="00135D44"/>
    <w:rsid w:val="00136254"/>
    <w:rsid w:val="00136CEB"/>
    <w:rsid w:val="00137CA3"/>
    <w:rsid w:val="00142B84"/>
    <w:rsid w:val="00143B03"/>
    <w:rsid w:val="00143B45"/>
    <w:rsid w:val="00144A12"/>
    <w:rsid w:val="001450BB"/>
    <w:rsid w:val="001454A9"/>
    <w:rsid w:val="00145E7B"/>
    <w:rsid w:val="00146ED1"/>
    <w:rsid w:val="00147B0B"/>
    <w:rsid w:val="00150D95"/>
    <w:rsid w:val="001527DF"/>
    <w:rsid w:val="00153D06"/>
    <w:rsid w:val="00154076"/>
    <w:rsid w:val="00154BB3"/>
    <w:rsid w:val="00155EA9"/>
    <w:rsid w:val="00157408"/>
    <w:rsid w:val="00161D4D"/>
    <w:rsid w:val="00162232"/>
    <w:rsid w:val="0016258D"/>
    <w:rsid w:val="00162CEE"/>
    <w:rsid w:val="00162E59"/>
    <w:rsid w:val="00163710"/>
    <w:rsid w:val="00165646"/>
    <w:rsid w:val="00166FB9"/>
    <w:rsid w:val="00167203"/>
    <w:rsid w:val="001673C7"/>
    <w:rsid w:val="001673D0"/>
    <w:rsid w:val="00167D0C"/>
    <w:rsid w:val="00170AA7"/>
    <w:rsid w:val="00171029"/>
    <w:rsid w:val="00171410"/>
    <w:rsid w:val="001743D8"/>
    <w:rsid w:val="0017480A"/>
    <w:rsid w:val="00175191"/>
    <w:rsid w:val="00175F9E"/>
    <w:rsid w:val="00176D65"/>
    <w:rsid w:val="00177528"/>
    <w:rsid w:val="00177FB7"/>
    <w:rsid w:val="0018043E"/>
    <w:rsid w:val="001807DA"/>
    <w:rsid w:val="00181EDE"/>
    <w:rsid w:val="00183F3A"/>
    <w:rsid w:val="00183F96"/>
    <w:rsid w:val="00184C35"/>
    <w:rsid w:val="00184C51"/>
    <w:rsid w:val="001852E8"/>
    <w:rsid w:val="001863AE"/>
    <w:rsid w:val="00186510"/>
    <w:rsid w:val="00187D0D"/>
    <w:rsid w:val="00190A62"/>
    <w:rsid w:val="00190D68"/>
    <w:rsid w:val="001919D1"/>
    <w:rsid w:val="001920AA"/>
    <w:rsid w:val="0019253E"/>
    <w:rsid w:val="0019274F"/>
    <w:rsid w:val="00194C93"/>
    <w:rsid w:val="00195882"/>
    <w:rsid w:val="00195B76"/>
    <w:rsid w:val="00195FC0"/>
    <w:rsid w:val="001972FE"/>
    <w:rsid w:val="00197F74"/>
    <w:rsid w:val="001A05B5"/>
    <w:rsid w:val="001A3D0F"/>
    <w:rsid w:val="001A42D2"/>
    <w:rsid w:val="001A5B8F"/>
    <w:rsid w:val="001A66C8"/>
    <w:rsid w:val="001A76E4"/>
    <w:rsid w:val="001B22FD"/>
    <w:rsid w:val="001B3E1B"/>
    <w:rsid w:val="001B4051"/>
    <w:rsid w:val="001B41A2"/>
    <w:rsid w:val="001B4939"/>
    <w:rsid w:val="001B5E92"/>
    <w:rsid w:val="001B7682"/>
    <w:rsid w:val="001C0778"/>
    <w:rsid w:val="001C22BB"/>
    <w:rsid w:val="001C30C3"/>
    <w:rsid w:val="001C37FC"/>
    <w:rsid w:val="001C59B2"/>
    <w:rsid w:val="001C5C77"/>
    <w:rsid w:val="001C6945"/>
    <w:rsid w:val="001C708D"/>
    <w:rsid w:val="001C7A6A"/>
    <w:rsid w:val="001D0524"/>
    <w:rsid w:val="001D0969"/>
    <w:rsid w:val="001D0F53"/>
    <w:rsid w:val="001D16B4"/>
    <w:rsid w:val="001D1B84"/>
    <w:rsid w:val="001D2278"/>
    <w:rsid w:val="001D31BB"/>
    <w:rsid w:val="001D4CEC"/>
    <w:rsid w:val="001D4E66"/>
    <w:rsid w:val="001D5B3B"/>
    <w:rsid w:val="001D5BE4"/>
    <w:rsid w:val="001D62D7"/>
    <w:rsid w:val="001E023B"/>
    <w:rsid w:val="001E10E3"/>
    <w:rsid w:val="001E19AC"/>
    <w:rsid w:val="001E1C0B"/>
    <w:rsid w:val="001E225A"/>
    <w:rsid w:val="001E230F"/>
    <w:rsid w:val="001E2B65"/>
    <w:rsid w:val="001E42A6"/>
    <w:rsid w:val="001E47D3"/>
    <w:rsid w:val="001E58EB"/>
    <w:rsid w:val="001E68B0"/>
    <w:rsid w:val="001E7932"/>
    <w:rsid w:val="001E7C67"/>
    <w:rsid w:val="001F054E"/>
    <w:rsid w:val="001F17D5"/>
    <w:rsid w:val="001F27C8"/>
    <w:rsid w:val="001F3251"/>
    <w:rsid w:val="001F32EE"/>
    <w:rsid w:val="001F4E82"/>
    <w:rsid w:val="001F5C66"/>
    <w:rsid w:val="001F6031"/>
    <w:rsid w:val="001F6FE0"/>
    <w:rsid w:val="001F708D"/>
    <w:rsid w:val="0020096F"/>
    <w:rsid w:val="00202928"/>
    <w:rsid w:val="002031AC"/>
    <w:rsid w:val="00203E4A"/>
    <w:rsid w:val="0020432B"/>
    <w:rsid w:val="002045E5"/>
    <w:rsid w:val="002048B1"/>
    <w:rsid w:val="00204D34"/>
    <w:rsid w:val="00206DBD"/>
    <w:rsid w:val="002071D5"/>
    <w:rsid w:val="0020750D"/>
    <w:rsid w:val="00207753"/>
    <w:rsid w:val="00207AF9"/>
    <w:rsid w:val="00211AFE"/>
    <w:rsid w:val="00211E1E"/>
    <w:rsid w:val="002124C1"/>
    <w:rsid w:val="00215056"/>
    <w:rsid w:val="002153DD"/>
    <w:rsid w:val="00216A64"/>
    <w:rsid w:val="00216FB6"/>
    <w:rsid w:val="002171A2"/>
    <w:rsid w:val="00217271"/>
    <w:rsid w:val="00220CB5"/>
    <w:rsid w:val="00220DD5"/>
    <w:rsid w:val="00221908"/>
    <w:rsid w:val="00222BA7"/>
    <w:rsid w:val="00223383"/>
    <w:rsid w:val="00223B42"/>
    <w:rsid w:val="00224180"/>
    <w:rsid w:val="00224456"/>
    <w:rsid w:val="00224708"/>
    <w:rsid w:val="00225931"/>
    <w:rsid w:val="00226E27"/>
    <w:rsid w:val="00226F67"/>
    <w:rsid w:val="002279F1"/>
    <w:rsid w:val="00227FFB"/>
    <w:rsid w:val="00232E75"/>
    <w:rsid w:val="0023414C"/>
    <w:rsid w:val="00235646"/>
    <w:rsid w:val="00236EFF"/>
    <w:rsid w:val="00237F90"/>
    <w:rsid w:val="00241BE7"/>
    <w:rsid w:val="00243EAD"/>
    <w:rsid w:val="00244265"/>
    <w:rsid w:val="00244558"/>
    <w:rsid w:val="00244D9E"/>
    <w:rsid w:val="00244F4B"/>
    <w:rsid w:val="002450E5"/>
    <w:rsid w:val="0024603A"/>
    <w:rsid w:val="00247109"/>
    <w:rsid w:val="00247260"/>
    <w:rsid w:val="00247D45"/>
    <w:rsid w:val="00247FD9"/>
    <w:rsid w:val="002506A0"/>
    <w:rsid w:val="0025160D"/>
    <w:rsid w:val="002543EA"/>
    <w:rsid w:val="0025451C"/>
    <w:rsid w:val="002548B5"/>
    <w:rsid w:val="00255A5F"/>
    <w:rsid w:val="00260A11"/>
    <w:rsid w:val="00260DEF"/>
    <w:rsid w:val="00261FA6"/>
    <w:rsid w:val="00263670"/>
    <w:rsid w:val="00264508"/>
    <w:rsid w:val="0026508B"/>
    <w:rsid w:val="002659F2"/>
    <w:rsid w:val="00266134"/>
    <w:rsid w:val="00271E76"/>
    <w:rsid w:val="00273A75"/>
    <w:rsid w:val="002749C6"/>
    <w:rsid w:val="0027645B"/>
    <w:rsid w:val="002765C1"/>
    <w:rsid w:val="00277339"/>
    <w:rsid w:val="00281184"/>
    <w:rsid w:val="00281D92"/>
    <w:rsid w:val="00282322"/>
    <w:rsid w:val="002830C8"/>
    <w:rsid w:val="00283104"/>
    <w:rsid w:val="002837CE"/>
    <w:rsid w:val="00284127"/>
    <w:rsid w:val="002853F0"/>
    <w:rsid w:val="00285B88"/>
    <w:rsid w:val="00285E0A"/>
    <w:rsid w:val="00285F5F"/>
    <w:rsid w:val="002879D4"/>
    <w:rsid w:val="00290303"/>
    <w:rsid w:val="00290DFB"/>
    <w:rsid w:val="0029216D"/>
    <w:rsid w:val="002924B0"/>
    <w:rsid w:val="00293624"/>
    <w:rsid w:val="0029384C"/>
    <w:rsid w:val="0029387D"/>
    <w:rsid w:val="00293E87"/>
    <w:rsid w:val="00295976"/>
    <w:rsid w:val="00297CC0"/>
    <w:rsid w:val="002A0DDB"/>
    <w:rsid w:val="002A1C19"/>
    <w:rsid w:val="002A2BC7"/>
    <w:rsid w:val="002A3D41"/>
    <w:rsid w:val="002A492E"/>
    <w:rsid w:val="002A560F"/>
    <w:rsid w:val="002A5670"/>
    <w:rsid w:val="002A56C0"/>
    <w:rsid w:val="002A6F97"/>
    <w:rsid w:val="002B0558"/>
    <w:rsid w:val="002B0634"/>
    <w:rsid w:val="002B0B8B"/>
    <w:rsid w:val="002B10A7"/>
    <w:rsid w:val="002B1356"/>
    <w:rsid w:val="002B163B"/>
    <w:rsid w:val="002B2727"/>
    <w:rsid w:val="002B3464"/>
    <w:rsid w:val="002B4347"/>
    <w:rsid w:val="002B46E9"/>
    <w:rsid w:val="002B6674"/>
    <w:rsid w:val="002B77E6"/>
    <w:rsid w:val="002C00CD"/>
    <w:rsid w:val="002C0BC7"/>
    <w:rsid w:val="002C13E9"/>
    <w:rsid w:val="002C17C0"/>
    <w:rsid w:val="002C2137"/>
    <w:rsid w:val="002C26CA"/>
    <w:rsid w:val="002C31F9"/>
    <w:rsid w:val="002C329F"/>
    <w:rsid w:val="002C440B"/>
    <w:rsid w:val="002C4DF2"/>
    <w:rsid w:val="002C5506"/>
    <w:rsid w:val="002C6CFA"/>
    <w:rsid w:val="002D0959"/>
    <w:rsid w:val="002D14D5"/>
    <w:rsid w:val="002D2274"/>
    <w:rsid w:val="002D247E"/>
    <w:rsid w:val="002D470F"/>
    <w:rsid w:val="002D6ABA"/>
    <w:rsid w:val="002D6D64"/>
    <w:rsid w:val="002D70B5"/>
    <w:rsid w:val="002D767D"/>
    <w:rsid w:val="002D7F65"/>
    <w:rsid w:val="002E011C"/>
    <w:rsid w:val="002E08D0"/>
    <w:rsid w:val="002E1119"/>
    <w:rsid w:val="002E2B86"/>
    <w:rsid w:val="002E36A2"/>
    <w:rsid w:val="002E38D4"/>
    <w:rsid w:val="002E49FA"/>
    <w:rsid w:val="002E5F15"/>
    <w:rsid w:val="002E77CD"/>
    <w:rsid w:val="002E7880"/>
    <w:rsid w:val="002F0188"/>
    <w:rsid w:val="002F17E7"/>
    <w:rsid w:val="002F1C14"/>
    <w:rsid w:val="002F34CC"/>
    <w:rsid w:val="002F3BA3"/>
    <w:rsid w:val="002F3BCF"/>
    <w:rsid w:val="002F4A8C"/>
    <w:rsid w:val="002F4BE1"/>
    <w:rsid w:val="002F69C5"/>
    <w:rsid w:val="002F79E0"/>
    <w:rsid w:val="002F7DCF"/>
    <w:rsid w:val="002F7F49"/>
    <w:rsid w:val="00301413"/>
    <w:rsid w:val="003020FD"/>
    <w:rsid w:val="00302721"/>
    <w:rsid w:val="00303B62"/>
    <w:rsid w:val="00304690"/>
    <w:rsid w:val="00304E84"/>
    <w:rsid w:val="003052DF"/>
    <w:rsid w:val="00306FE6"/>
    <w:rsid w:val="00307418"/>
    <w:rsid w:val="00310205"/>
    <w:rsid w:val="00310897"/>
    <w:rsid w:val="00310F6B"/>
    <w:rsid w:val="00311471"/>
    <w:rsid w:val="003130B1"/>
    <w:rsid w:val="00314D6B"/>
    <w:rsid w:val="00314F8F"/>
    <w:rsid w:val="00315414"/>
    <w:rsid w:val="00315FE7"/>
    <w:rsid w:val="00317B8C"/>
    <w:rsid w:val="00317E28"/>
    <w:rsid w:val="00320888"/>
    <w:rsid w:val="00321207"/>
    <w:rsid w:val="00321D22"/>
    <w:rsid w:val="00323354"/>
    <w:rsid w:val="003233E9"/>
    <w:rsid w:val="0032543F"/>
    <w:rsid w:val="00325D45"/>
    <w:rsid w:val="00327A47"/>
    <w:rsid w:val="00327B55"/>
    <w:rsid w:val="003308B4"/>
    <w:rsid w:val="003321D4"/>
    <w:rsid w:val="00332921"/>
    <w:rsid w:val="00333402"/>
    <w:rsid w:val="00333FF8"/>
    <w:rsid w:val="00334963"/>
    <w:rsid w:val="003363BD"/>
    <w:rsid w:val="00337240"/>
    <w:rsid w:val="003400EA"/>
    <w:rsid w:val="00342BAA"/>
    <w:rsid w:val="003430BA"/>
    <w:rsid w:val="00344ACC"/>
    <w:rsid w:val="0034697B"/>
    <w:rsid w:val="00346ED0"/>
    <w:rsid w:val="003478D4"/>
    <w:rsid w:val="003505D6"/>
    <w:rsid w:val="003506CF"/>
    <w:rsid w:val="00350DE6"/>
    <w:rsid w:val="0035326C"/>
    <w:rsid w:val="00354D8D"/>
    <w:rsid w:val="003554A3"/>
    <w:rsid w:val="00355BB5"/>
    <w:rsid w:val="00355C61"/>
    <w:rsid w:val="00360F4F"/>
    <w:rsid w:val="00361565"/>
    <w:rsid w:val="00362D04"/>
    <w:rsid w:val="00362E2A"/>
    <w:rsid w:val="003658DB"/>
    <w:rsid w:val="00365BED"/>
    <w:rsid w:val="00366682"/>
    <w:rsid w:val="003702E4"/>
    <w:rsid w:val="00370BE0"/>
    <w:rsid w:val="00370C8C"/>
    <w:rsid w:val="00374AE6"/>
    <w:rsid w:val="00375691"/>
    <w:rsid w:val="003766EA"/>
    <w:rsid w:val="0038070C"/>
    <w:rsid w:val="003813A0"/>
    <w:rsid w:val="0038214E"/>
    <w:rsid w:val="00382AF1"/>
    <w:rsid w:val="00383056"/>
    <w:rsid w:val="003835EE"/>
    <w:rsid w:val="003836BF"/>
    <w:rsid w:val="00383B90"/>
    <w:rsid w:val="003845D3"/>
    <w:rsid w:val="00384DD9"/>
    <w:rsid w:val="003858AE"/>
    <w:rsid w:val="00385A14"/>
    <w:rsid w:val="00391F2D"/>
    <w:rsid w:val="00391F33"/>
    <w:rsid w:val="00392255"/>
    <w:rsid w:val="00392352"/>
    <w:rsid w:val="00393729"/>
    <w:rsid w:val="003950A7"/>
    <w:rsid w:val="003953AD"/>
    <w:rsid w:val="003958EA"/>
    <w:rsid w:val="00395920"/>
    <w:rsid w:val="00397236"/>
    <w:rsid w:val="00397A28"/>
    <w:rsid w:val="00397A33"/>
    <w:rsid w:val="003A0F1E"/>
    <w:rsid w:val="003A11CF"/>
    <w:rsid w:val="003A19BF"/>
    <w:rsid w:val="003A2088"/>
    <w:rsid w:val="003A23BF"/>
    <w:rsid w:val="003A2447"/>
    <w:rsid w:val="003A325F"/>
    <w:rsid w:val="003A482A"/>
    <w:rsid w:val="003A61FC"/>
    <w:rsid w:val="003A6EFA"/>
    <w:rsid w:val="003A791F"/>
    <w:rsid w:val="003B1754"/>
    <w:rsid w:val="003B19FF"/>
    <w:rsid w:val="003B26BC"/>
    <w:rsid w:val="003B2C76"/>
    <w:rsid w:val="003B33BB"/>
    <w:rsid w:val="003B38E4"/>
    <w:rsid w:val="003B3ED6"/>
    <w:rsid w:val="003B7BD4"/>
    <w:rsid w:val="003C074B"/>
    <w:rsid w:val="003C1BDD"/>
    <w:rsid w:val="003C2D98"/>
    <w:rsid w:val="003C351A"/>
    <w:rsid w:val="003C4336"/>
    <w:rsid w:val="003C6FBE"/>
    <w:rsid w:val="003C73CC"/>
    <w:rsid w:val="003D001B"/>
    <w:rsid w:val="003D0945"/>
    <w:rsid w:val="003D0FEF"/>
    <w:rsid w:val="003D1693"/>
    <w:rsid w:val="003D1C60"/>
    <w:rsid w:val="003D213D"/>
    <w:rsid w:val="003D24FA"/>
    <w:rsid w:val="003D2835"/>
    <w:rsid w:val="003D387C"/>
    <w:rsid w:val="003D5976"/>
    <w:rsid w:val="003D64D4"/>
    <w:rsid w:val="003E0D85"/>
    <w:rsid w:val="003E0E27"/>
    <w:rsid w:val="003E2583"/>
    <w:rsid w:val="003E2871"/>
    <w:rsid w:val="003E2B6F"/>
    <w:rsid w:val="003E2F49"/>
    <w:rsid w:val="003E5E3F"/>
    <w:rsid w:val="003E5EA5"/>
    <w:rsid w:val="003E6829"/>
    <w:rsid w:val="003E7EE6"/>
    <w:rsid w:val="003F029E"/>
    <w:rsid w:val="003F1FDD"/>
    <w:rsid w:val="003F22A8"/>
    <w:rsid w:val="003F24D9"/>
    <w:rsid w:val="003F3905"/>
    <w:rsid w:val="003F434C"/>
    <w:rsid w:val="003F51B6"/>
    <w:rsid w:val="003F537D"/>
    <w:rsid w:val="003F69E4"/>
    <w:rsid w:val="00400AC6"/>
    <w:rsid w:val="00400D57"/>
    <w:rsid w:val="004013D8"/>
    <w:rsid w:val="004016F9"/>
    <w:rsid w:val="004045C7"/>
    <w:rsid w:val="004052CF"/>
    <w:rsid w:val="00405525"/>
    <w:rsid w:val="00405B63"/>
    <w:rsid w:val="0040765B"/>
    <w:rsid w:val="00407D26"/>
    <w:rsid w:val="00407F59"/>
    <w:rsid w:val="004119A7"/>
    <w:rsid w:val="00412D19"/>
    <w:rsid w:val="00413FC0"/>
    <w:rsid w:val="00415635"/>
    <w:rsid w:val="0041685B"/>
    <w:rsid w:val="00421577"/>
    <w:rsid w:val="00421BE2"/>
    <w:rsid w:val="00423BA2"/>
    <w:rsid w:val="00430E2A"/>
    <w:rsid w:val="00432181"/>
    <w:rsid w:val="004324D8"/>
    <w:rsid w:val="00435C28"/>
    <w:rsid w:val="00435F2C"/>
    <w:rsid w:val="0043614E"/>
    <w:rsid w:val="00436FAF"/>
    <w:rsid w:val="00437119"/>
    <w:rsid w:val="004371FB"/>
    <w:rsid w:val="00437464"/>
    <w:rsid w:val="004407CB"/>
    <w:rsid w:val="00441EE7"/>
    <w:rsid w:val="00442493"/>
    <w:rsid w:val="00442C43"/>
    <w:rsid w:val="004439BF"/>
    <w:rsid w:val="004463DF"/>
    <w:rsid w:val="0044643F"/>
    <w:rsid w:val="0044675C"/>
    <w:rsid w:val="00447873"/>
    <w:rsid w:val="00447FCB"/>
    <w:rsid w:val="00451875"/>
    <w:rsid w:val="00454558"/>
    <w:rsid w:val="00454C7B"/>
    <w:rsid w:val="004553FF"/>
    <w:rsid w:val="00456E15"/>
    <w:rsid w:val="00461321"/>
    <w:rsid w:val="00463D46"/>
    <w:rsid w:val="00463EAF"/>
    <w:rsid w:val="00464BB1"/>
    <w:rsid w:val="00465B97"/>
    <w:rsid w:val="0046604D"/>
    <w:rsid w:val="00466FC2"/>
    <w:rsid w:val="00467D0F"/>
    <w:rsid w:val="00467EC7"/>
    <w:rsid w:val="00470270"/>
    <w:rsid w:val="00470CA3"/>
    <w:rsid w:val="00470D07"/>
    <w:rsid w:val="00472008"/>
    <w:rsid w:val="00472D50"/>
    <w:rsid w:val="0047329F"/>
    <w:rsid w:val="004741C3"/>
    <w:rsid w:val="00475276"/>
    <w:rsid w:val="00477BAF"/>
    <w:rsid w:val="004819A2"/>
    <w:rsid w:val="004823A7"/>
    <w:rsid w:val="004838F9"/>
    <w:rsid w:val="00483964"/>
    <w:rsid w:val="0048398A"/>
    <w:rsid w:val="004840E5"/>
    <w:rsid w:val="004844CB"/>
    <w:rsid w:val="00485620"/>
    <w:rsid w:val="00485C37"/>
    <w:rsid w:val="004867A5"/>
    <w:rsid w:val="00487C6C"/>
    <w:rsid w:val="004908FD"/>
    <w:rsid w:val="00491597"/>
    <w:rsid w:val="00491BBB"/>
    <w:rsid w:val="00491C74"/>
    <w:rsid w:val="00493319"/>
    <w:rsid w:val="0049649D"/>
    <w:rsid w:val="00497F5C"/>
    <w:rsid w:val="004A0A00"/>
    <w:rsid w:val="004A0F09"/>
    <w:rsid w:val="004A1356"/>
    <w:rsid w:val="004A1B03"/>
    <w:rsid w:val="004A1DA4"/>
    <w:rsid w:val="004A412E"/>
    <w:rsid w:val="004A6CE9"/>
    <w:rsid w:val="004A72B4"/>
    <w:rsid w:val="004A7566"/>
    <w:rsid w:val="004B02C2"/>
    <w:rsid w:val="004B1C1A"/>
    <w:rsid w:val="004B550D"/>
    <w:rsid w:val="004B5B4A"/>
    <w:rsid w:val="004B7D8A"/>
    <w:rsid w:val="004C1426"/>
    <w:rsid w:val="004C181E"/>
    <w:rsid w:val="004C2213"/>
    <w:rsid w:val="004C2A14"/>
    <w:rsid w:val="004C2E3C"/>
    <w:rsid w:val="004C3565"/>
    <w:rsid w:val="004C3739"/>
    <w:rsid w:val="004C43E3"/>
    <w:rsid w:val="004C7938"/>
    <w:rsid w:val="004D0E7E"/>
    <w:rsid w:val="004D11F4"/>
    <w:rsid w:val="004D1ACE"/>
    <w:rsid w:val="004D1D9D"/>
    <w:rsid w:val="004D2413"/>
    <w:rsid w:val="004D3E15"/>
    <w:rsid w:val="004D4427"/>
    <w:rsid w:val="004D4AFE"/>
    <w:rsid w:val="004D529A"/>
    <w:rsid w:val="004D62A0"/>
    <w:rsid w:val="004D663C"/>
    <w:rsid w:val="004E0ABA"/>
    <w:rsid w:val="004E2B9D"/>
    <w:rsid w:val="004E3327"/>
    <w:rsid w:val="004E3C93"/>
    <w:rsid w:val="004E431E"/>
    <w:rsid w:val="004E4A4E"/>
    <w:rsid w:val="004E534E"/>
    <w:rsid w:val="004E7138"/>
    <w:rsid w:val="004E7744"/>
    <w:rsid w:val="004E7F58"/>
    <w:rsid w:val="004F0F2C"/>
    <w:rsid w:val="004F214E"/>
    <w:rsid w:val="004F2E66"/>
    <w:rsid w:val="004F4329"/>
    <w:rsid w:val="004F4D1F"/>
    <w:rsid w:val="004F4E19"/>
    <w:rsid w:val="004F50CE"/>
    <w:rsid w:val="004F56DC"/>
    <w:rsid w:val="004F6544"/>
    <w:rsid w:val="0050029E"/>
    <w:rsid w:val="005009AA"/>
    <w:rsid w:val="00501462"/>
    <w:rsid w:val="005017C0"/>
    <w:rsid w:val="00505095"/>
    <w:rsid w:val="0050513E"/>
    <w:rsid w:val="005055BC"/>
    <w:rsid w:val="00505CC4"/>
    <w:rsid w:val="005060DD"/>
    <w:rsid w:val="00506BD3"/>
    <w:rsid w:val="0050794B"/>
    <w:rsid w:val="00514625"/>
    <w:rsid w:val="0051498B"/>
    <w:rsid w:val="0051587C"/>
    <w:rsid w:val="00515F50"/>
    <w:rsid w:val="005170BF"/>
    <w:rsid w:val="00517CF0"/>
    <w:rsid w:val="0052059D"/>
    <w:rsid w:val="005205DC"/>
    <w:rsid w:val="00521387"/>
    <w:rsid w:val="00522C31"/>
    <w:rsid w:val="00524D31"/>
    <w:rsid w:val="0052560A"/>
    <w:rsid w:val="00525CFC"/>
    <w:rsid w:val="00525EC7"/>
    <w:rsid w:val="00526426"/>
    <w:rsid w:val="00527230"/>
    <w:rsid w:val="005302CB"/>
    <w:rsid w:val="0053147E"/>
    <w:rsid w:val="00531C8F"/>
    <w:rsid w:val="005326EB"/>
    <w:rsid w:val="00532B04"/>
    <w:rsid w:val="00533333"/>
    <w:rsid w:val="00533637"/>
    <w:rsid w:val="00536412"/>
    <w:rsid w:val="00537A95"/>
    <w:rsid w:val="00540114"/>
    <w:rsid w:val="00541B67"/>
    <w:rsid w:val="00543090"/>
    <w:rsid w:val="005431B7"/>
    <w:rsid w:val="00543762"/>
    <w:rsid w:val="00543E45"/>
    <w:rsid w:val="005447D4"/>
    <w:rsid w:val="00546623"/>
    <w:rsid w:val="00550A4D"/>
    <w:rsid w:val="00551068"/>
    <w:rsid w:val="005523E8"/>
    <w:rsid w:val="00552FD7"/>
    <w:rsid w:val="00553BCE"/>
    <w:rsid w:val="00554BCB"/>
    <w:rsid w:val="00555BAB"/>
    <w:rsid w:val="00556EA3"/>
    <w:rsid w:val="0055750B"/>
    <w:rsid w:val="00557842"/>
    <w:rsid w:val="00560DCA"/>
    <w:rsid w:val="005615FC"/>
    <w:rsid w:val="00561B7C"/>
    <w:rsid w:val="00565A93"/>
    <w:rsid w:val="00566577"/>
    <w:rsid w:val="00567ABA"/>
    <w:rsid w:val="0057023F"/>
    <w:rsid w:val="00570FD8"/>
    <w:rsid w:val="00571917"/>
    <w:rsid w:val="00572399"/>
    <w:rsid w:val="005731BD"/>
    <w:rsid w:val="0057358A"/>
    <w:rsid w:val="005760CB"/>
    <w:rsid w:val="00576E04"/>
    <w:rsid w:val="00577286"/>
    <w:rsid w:val="005772AA"/>
    <w:rsid w:val="00577B0B"/>
    <w:rsid w:val="00580BEC"/>
    <w:rsid w:val="00580C1E"/>
    <w:rsid w:val="00581035"/>
    <w:rsid w:val="005814E2"/>
    <w:rsid w:val="00581811"/>
    <w:rsid w:val="00583179"/>
    <w:rsid w:val="00583379"/>
    <w:rsid w:val="00583B82"/>
    <w:rsid w:val="00586B85"/>
    <w:rsid w:val="00586CCB"/>
    <w:rsid w:val="00590C1A"/>
    <w:rsid w:val="0059177D"/>
    <w:rsid w:val="0059200F"/>
    <w:rsid w:val="005921EE"/>
    <w:rsid w:val="005932EF"/>
    <w:rsid w:val="00593AA0"/>
    <w:rsid w:val="00593E0A"/>
    <w:rsid w:val="00593F2D"/>
    <w:rsid w:val="0059452B"/>
    <w:rsid w:val="005945E5"/>
    <w:rsid w:val="00594A5A"/>
    <w:rsid w:val="0059643B"/>
    <w:rsid w:val="00596A70"/>
    <w:rsid w:val="00596DC2"/>
    <w:rsid w:val="0059795C"/>
    <w:rsid w:val="00597AA8"/>
    <w:rsid w:val="005A0AAC"/>
    <w:rsid w:val="005A2D2E"/>
    <w:rsid w:val="005A660E"/>
    <w:rsid w:val="005A716C"/>
    <w:rsid w:val="005B198E"/>
    <w:rsid w:val="005B23E6"/>
    <w:rsid w:val="005B251F"/>
    <w:rsid w:val="005B2738"/>
    <w:rsid w:val="005B2D9C"/>
    <w:rsid w:val="005B44F9"/>
    <w:rsid w:val="005B683E"/>
    <w:rsid w:val="005C0F04"/>
    <w:rsid w:val="005C12D3"/>
    <w:rsid w:val="005C1637"/>
    <w:rsid w:val="005C5C09"/>
    <w:rsid w:val="005C6DE7"/>
    <w:rsid w:val="005C6F27"/>
    <w:rsid w:val="005C707A"/>
    <w:rsid w:val="005D13B4"/>
    <w:rsid w:val="005D2734"/>
    <w:rsid w:val="005D2787"/>
    <w:rsid w:val="005D47AB"/>
    <w:rsid w:val="005D4E54"/>
    <w:rsid w:val="005D63D9"/>
    <w:rsid w:val="005D6FE9"/>
    <w:rsid w:val="005D7B53"/>
    <w:rsid w:val="005E02E7"/>
    <w:rsid w:val="005E067F"/>
    <w:rsid w:val="005E246E"/>
    <w:rsid w:val="005E4051"/>
    <w:rsid w:val="005E4385"/>
    <w:rsid w:val="005E4658"/>
    <w:rsid w:val="005E51E3"/>
    <w:rsid w:val="005F0638"/>
    <w:rsid w:val="005F1B24"/>
    <w:rsid w:val="005F2191"/>
    <w:rsid w:val="005F24F6"/>
    <w:rsid w:val="005F38F5"/>
    <w:rsid w:val="005F4E39"/>
    <w:rsid w:val="005F4FE3"/>
    <w:rsid w:val="005F5D4D"/>
    <w:rsid w:val="005F5F82"/>
    <w:rsid w:val="005F6216"/>
    <w:rsid w:val="005F6844"/>
    <w:rsid w:val="005F71F7"/>
    <w:rsid w:val="005F7E61"/>
    <w:rsid w:val="006002B1"/>
    <w:rsid w:val="006002F2"/>
    <w:rsid w:val="00601850"/>
    <w:rsid w:val="00601F86"/>
    <w:rsid w:val="00601F9F"/>
    <w:rsid w:val="00603595"/>
    <w:rsid w:val="00603FDF"/>
    <w:rsid w:val="00604AFA"/>
    <w:rsid w:val="00605165"/>
    <w:rsid w:val="00606CAB"/>
    <w:rsid w:val="00607806"/>
    <w:rsid w:val="00607A34"/>
    <w:rsid w:val="00607F8E"/>
    <w:rsid w:val="00610A44"/>
    <w:rsid w:val="00610B10"/>
    <w:rsid w:val="00612182"/>
    <w:rsid w:val="0061395F"/>
    <w:rsid w:val="00613A18"/>
    <w:rsid w:val="00613D75"/>
    <w:rsid w:val="00615225"/>
    <w:rsid w:val="006165AE"/>
    <w:rsid w:val="00616634"/>
    <w:rsid w:val="00616916"/>
    <w:rsid w:val="00616D6D"/>
    <w:rsid w:val="00616D9D"/>
    <w:rsid w:val="006170BF"/>
    <w:rsid w:val="00617BCC"/>
    <w:rsid w:val="006218DB"/>
    <w:rsid w:val="00621AC6"/>
    <w:rsid w:val="00622CF2"/>
    <w:rsid w:val="006230DE"/>
    <w:rsid w:val="00623B51"/>
    <w:rsid w:val="00623E88"/>
    <w:rsid w:val="0062519B"/>
    <w:rsid w:val="00625749"/>
    <w:rsid w:val="00626250"/>
    <w:rsid w:val="0062729D"/>
    <w:rsid w:val="0062773C"/>
    <w:rsid w:val="00627F14"/>
    <w:rsid w:val="00630B41"/>
    <w:rsid w:val="00630ED6"/>
    <w:rsid w:val="006315DE"/>
    <w:rsid w:val="006319D1"/>
    <w:rsid w:val="006329B7"/>
    <w:rsid w:val="006337B7"/>
    <w:rsid w:val="0063389D"/>
    <w:rsid w:val="00634CD9"/>
    <w:rsid w:val="0063516B"/>
    <w:rsid w:val="006355AD"/>
    <w:rsid w:val="006356A9"/>
    <w:rsid w:val="00635ACD"/>
    <w:rsid w:val="0063645C"/>
    <w:rsid w:val="006408FC"/>
    <w:rsid w:val="00640D13"/>
    <w:rsid w:val="00641FAD"/>
    <w:rsid w:val="006430EA"/>
    <w:rsid w:val="0064339E"/>
    <w:rsid w:val="00643481"/>
    <w:rsid w:val="00643881"/>
    <w:rsid w:val="00645688"/>
    <w:rsid w:val="00647F68"/>
    <w:rsid w:val="00650828"/>
    <w:rsid w:val="00652045"/>
    <w:rsid w:val="00654AA4"/>
    <w:rsid w:val="00655A10"/>
    <w:rsid w:val="00655AEC"/>
    <w:rsid w:val="00655CA3"/>
    <w:rsid w:val="0065639C"/>
    <w:rsid w:val="00657423"/>
    <w:rsid w:val="00657F95"/>
    <w:rsid w:val="00657FDA"/>
    <w:rsid w:val="0066081E"/>
    <w:rsid w:val="006613F9"/>
    <w:rsid w:val="00661BE7"/>
    <w:rsid w:val="00661D40"/>
    <w:rsid w:val="0066263C"/>
    <w:rsid w:val="00662936"/>
    <w:rsid w:val="0066311A"/>
    <w:rsid w:val="006632F7"/>
    <w:rsid w:val="00663B82"/>
    <w:rsid w:val="00663DDF"/>
    <w:rsid w:val="006642DC"/>
    <w:rsid w:val="00664375"/>
    <w:rsid w:val="00664C17"/>
    <w:rsid w:val="00665179"/>
    <w:rsid w:val="00665192"/>
    <w:rsid w:val="00665841"/>
    <w:rsid w:val="0066670C"/>
    <w:rsid w:val="00667825"/>
    <w:rsid w:val="00670B8F"/>
    <w:rsid w:val="00670BF9"/>
    <w:rsid w:val="00671F7E"/>
    <w:rsid w:val="00671FA0"/>
    <w:rsid w:val="0067234B"/>
    <w:rsid w:val="00674340"/>
    <w:rsid w:val="00674890"/>
    <w:rsid w:val="00674EBB"/>
    <w:rsid w:val="00675DDF"/>
    <w:rsid w:val="00675F0A"/>
    <w:rsid w:val="006776BC"/>
    <w:rsid w:val="0068016E"/>
    <w:rsid w:val="0068163C"/>
    <w:rsid w:val="0068232F"/>
    <w:rsid w:val="00682F56"/>
    <w:rsid w:val="006830A3"/>
    <w:rsid w:val="00683A46"/>
    <w:rsid w:val="00683E91"/>
    <w:rsid w:val="00685929"/>
    <w:rsid w:val="00685EB5"/>
    <w:rsid w:val="00686CDA"/>
    <w:rsid w:val="006870BE"/>
    <w:rsid w:val="00687244"/>
    <w:rsid w:val="00687D1E"/>
    <w:rsid w:val="00687EE9"/>
    <w:rsid w:val="006919AF"/>
    <w:rsid w:val="00692ECF"/>
    <w:rsid w:val="00693746"/>
    <w:rsid w:val="00693771"/>
    <w:rsid w:val="00693DB4"/>
    <w:rsid w:val="006958E0"/>
    <w:rsid w:val="006979A0"/>
    <w:rsid w:val="006A2785"/>
    <w:rsid w:val="006A336C"/>
    <w:rsid w:val="006A391D"/>
    <w:rsid w:val="006A45D0"/>
    <w:rsid w:val="006A4E30"/>
    <w:rsid w:val="006A4F34"/>
    <w:rsid w:val="006A6665"/>
    <w:rsid w:val="006A6CCD"/>
    <w:rsid w:val="006A77E6"/>
    <w:rsid w:val="006B0A08"/>
    <w:rsid w:val="006B1501"/>
    <w:rsid w:val="006B1BCC"/>
    <w:rsid w:val="006B20D8"/>
    <w:rsid w:val="006B20E3"/>
    <w:rsid w:val="006B3218"/>
    <w:rsid w:val="006B3A97"/>
    <w:rsid w:val="006B3CA7"/>
    <w:rsid w:val="006B5A61"/>
    <w:rsid w:val="006B5C14"/>
    <w:rsid w:val="006B6308"/>
    <w:rsid w:val="006B6AD3"/>
    <w:rsid w:val="006B6DD1"/>
    <w:rsid w:val="006B7A31"/>
    <w:rsid w:val="006B7E06"/>
    <w:rsid w:val="006C0602"/>
    <w:rsid w:val="006C0E9F"/>
    <w:rsid w:val="006C102B"/>
    <w:rsid w:val="006C25E6"/>
    <w:rsid w:val="006C279F"/>
    <w:rsid w:val="006C3FC0"/>
    <w:rsid w:val="006C6383"/>
    <w:rsid w:val="006C64DC"/>
    <w:rsid w:val="006C6625"/>
    <w:rsid w:val="006C67AB"/>
    <w:rsid w:val="006C728A"/>
    <w:rsid w:val="006C75BB"/>
    <w:rsid w:val="006D0A57"/>
    <w:rsid w:val="006D1E53"/>
    <w:rsid w:val="006D1EC4"/>
    <w:rsid w:val="006D2FDB"/>
    <w:rsid w:val="006D388E"/>
    <w:rsid w:val="006D4B1A"/>
    <w:rsid w:val="006D529E"/>
    <w:rsid w:val="006D6938"/>
    <w:rsid w:val="006E0560"/>
    <w:rsid w:val="006E057B"/>
    <w:rsid w:val="006E1BDD"/>
    <w:rsid w:val="006E2680"/>
    <w:rsid w:val="006E3058"/>
    <w:rsid w:val="006E363B"/>
    <w:rsid w:val="006E5EC6"/>
    <w:rsid w:val="006E7968"/>
    <w:rsid w:val="006F0AE0"/>
    <w:rsid w:val="006F0BCE"/>
    <w:rsid w:val="006F282D"/>
    <w:rsid w:val="006F2A7E"/>
    <w:rsid w:val="006F32D1"/>
    <w:rsid w:val="006F35DA"/>
    <w:rsid w:val="006F4A5B"/>
    <w:rsid w:val="006F4B11"/>
    <w:rsid w:val="006F7C6C"/>
    <w:rsid w:val="007012A7"/>
    <w:rsid w:val="0070174C"/>
    <w:rsid w:val="00701CD9"/>
    <w:rsid w:val="0070494B"/>
    <w:rsid w:val="007051D3"/>
    <w:rsid w:val="00705A4F"/>
    <w:rsid w:val="007064D1"/>
    <w:rsid w:val="007073EE"/>
    <w:rsid w:val="00710907"/>
    <w:rsid w:val="00711ACF"/>
    <w:rsid w:val="00711E3F"/>
    <w:rsid w:val="00712A47"/>
    <w:rsid w:val="00712CE9"/>
    <w:rsid w:val="007132D2"/>
    <w:rsid w:val="00714E2F"/>
    <w:rsid w:val="00715052"/>
    <w:rsid w:val="0071762F"/>
    <w:rsid w:val="007177DD"/>
    <w:rsid w:val="00720A74"/>
    <w:rsid w:val="00720E5F"/>
    <w:rsid w:val="007217AE"/>
    <w:rsid w:val="00725571"/>
    <w:rsid w:val="00725664"/>
    <w:rsid w:val="0073101F"/>
    <w:rsid w:val="00732623"/>
    <w:rsid w:val="00732D73"/>
    <w:rsid w:val="00733E6B"/>
    <w:rsid w:val="00734607"/>
    <w:rsid w:val="00734F59"/>
    <w:rsid w:val="007352D1"/>
    <w:rsid w:val="00736592"/>
    <w:rsid w:val="00736AA4"/>
    <w:rsid w:val="00736E60"/>
    <w:rsid w:val="007375CB"/>
    <w:rsid w:val="00737847"/>
    <w:rsid w:val="00740592"/>
    <w:rsid w:val="007421C8"/>
    <w:rsid w:val="007429F7"/>
    <w:rsid w:val="00743F9F"/>
    <w:rsid w:val="0074757E"/>
    <w:rsid w:val="007479C3"/>
    <w:rsid w:val="00750EBE"/>
    <w:rsid w:val="00750F46"/>
    <w:rsid w:val="007511C5"/>
    <w:rsid w:val="00751725"/>
    <w:rsid w:val="00751ADB"/>
    <w:rsid w:val="00752134"/>
    <w:rsid w:val="00752814"/>
    <w:rsid w:val="00752934"/>
    <w:rsid w:val="0075298F"/>
    <w:rsid w:val="00754D43"/>
    <w:rsid w:val="00756228"/>
    <w:rsid w:val="007564F8"/>
    <w:rsid w:val="00756802"/>
    <w:rsid w:val="00756B17"/>
    <w:rsid w:val="007574D5"/>
    <w:rsid w:val="00760CB2"/>
    <w:rsid w:val="00761B99"/>
    <w:rsid w:val="00762944"/>
    <w:rsid w:val="00762B72"/>
    <w:rsid w:val="00763339"/>
    <w:rsid w:val="00763F3F"/>
    <w:rsid w:val="00764099"/>
    <w:rsid w:val="00764C71"/>
    <w:rsid w:val="00764FC3"/>
    <w:rsid w:val="0076562D"/>
    <w:rsid w:val="00765AF5"/>
    <w:rsid w:val="007665D1"/>
    <w:rsid w:val="00766BD3"/>
    <w:rsid w:val="0076704B"/>
    <w:rsid w:val="00767528"/>
    <w:rsid w:val="007678A6"/>
    <w:rsid w:val="00770116"/>
    <w:rsid w:val="00770501"/>
    <w:rsid w:val="0077068D"/>
    <w:rsid w:val="00770D59"/>
    <w:rsid w:val="0077279D"/>
    <w:rsid w:val="00772B3B"/>
    <w:rsid w:val="0077475C"/>
    <w:rsid w:val="00775043"/>
    <w:rsid w:val="00775E6A"/>
    <w:rsid w:val="007762C3"/>
    <w:rsid w:val="00776322"/>
    <w:rsid w:val="007766E3"/>
    <w:rsid w:val="00777152"/>
    <w:rsid w:val="0077780C"/>
    <w:rsid w:val="007820E3"/>
    <w:rsid w:val="00782537"/>
    <w:rsid w:val="00782B40"/>
    <w:rsid w:val="00783D80"/>
    <w:rsid w:val="007858EA"/>
    <w:rsid w:val="00785958"/>
    <w:rsid w:val="007861F7"/>
    <w:rsid w:val="00786444"/>
    <w:rsid w:val="00786530"/>
    <w:rsid w:val="00786BD6"/>
    <w:rsid w:val="0078724E"/>
    <w:rsid w:val="00787541"/>
    <w:rsid w:val="00790515"/>
    <w:rsid w:val="007913BD"/>
    <w:rsid w:val="00791892"/>
    <w:rsid w:val="00792CF7"/>
    <w:rsid w:val="00792EEE"/>
    <w:rsid w:val="00793AB3"/>
    <w:rsid w:val="007957AD"/>
    <w:rsid w:val="00795BD9"/>
    <w:rsid w:val="00796D91"/>
    <w:rsid w:val="007A24D1"/>
    <w:rsid w:val="007A481B"/>
    <w:rsid w:val="007A489B"/>
    <w:rsid w:val="007A5193"/>
    <w:rsid w:val="007A6448"/>
    <w:rsid w:val="007B0777"/>
    <w:rsid w:val="007B0F4C"/>
    <w:rsid w:val="007B112C"/>
    <w:rsid w:val="007B1697"/>
    <w:rsid w:val="007B1DF4"/>
    <w:rsid w:val="007B250A"/>
    <w:rsid w:val="007B2804"/>
    <w:rsid w:val="007B5985"/>
    <w:rsid w:val="007B5CE8"/>
    <w:rsid w:val="007B5F40"/>
    <w:rsid w:val="007B698A"/>
    <w:rsid w:val="007B6D89"/>
    <w:rsid w:val="007B7596"/>
    <w:rsid w:val="007B75C0"/>
    <w:rsid w:val="007B762B"/>
    <w:rsid w:val="007B7C7D"/>
    <w:rsid w:val="007C0A88"/>
    <w:rsid w:val="007C2B06"/>
    <w:rsid w:val="007C3FB6"/>
    <w:rsid w:val="007C43EF"/>
    <w:rsid w:val="007C4B17"/>
    <w:rsid w:val="007C4FD1"/>
    <w:rsid w:val="007C527C"/>
    <w:rsid w:val="007C569D"/>
    <w:rsid w:val="007C5812"/>
    <w:rsid w:val="007C5F5E"/>
    <w:rsid w:val="007C6714"/>
    <w:rsid w:val="007C6C20"/>
    <w:rsid w:val="007D089A"/>
    <w:rsid w:val="007D31A6"/>
    <w:rsid w:val="007D41DC"/>
    <w:rsid w:val="007D424B"/>
    <w:rsid w:val="007D58AD"/>
    <w:rsid w:val="007D6324"/>
    <w:rsid w:val="007D7019"/>
    <w:rsid w:val="007D70D3"/>
    <w:rsid w:val="007E00B0"/>
    <w:rsid w:val="007E0662"/>
    <w:rsid w:val="007E0A48"/>
    <w:rsid w:val="007E1F64"/>
    <w:rsid w:val="007E2D95"/>
    <w:rsid w:val="007E2E00"/>
    <w:rsid w:val="007E2EE0"/>
    <w:rsid w:val="007E49F3"/>
    <w:rsid w:val="007E5475"/>
    <w:rsid w:val="007E6782"/>
    <w:rsid w:val="007E67C7"/>
    <w:rsid w:val="007E7D73"/>
    <w:rsid w:val="007F0090"/>
    <w:rsid w:val="007F05C6"/>
    <w:rsid w:val="007F16DA"/>
    <w:rsid w:val="007F189C"/>
    <w:rsid w:val="007F2622"/>
    <w:rsid w:val="007F3F5C"/>
    <w:rsid w:val="007F469C"/>
    <w:rsid w:val="007F5093"/>
    <w:rsid w:val="007F5F82"/>
    <w:rsid w:val="007F606B"/>
    <w:rsid w:val="007F7643"/>
    <w:rsid w:val="007F7721"/>
    <w:rsid w:val="007F7C6D"/>
    <w:rsid w:val="00800590"/>
    <w:rsid w:val="00800688"/>
    <w:rsid w:val="008013A0"/>
    <w:rsid w:val="0080193F"/>
    <w:rsid w:val="00802372"/>
    <w:rsid w:val="00803C3D"/>
    <w:rsid w:val="00804625"/>
    <w:rsid w:val="00804787"/>
    <w:rsid w:val="00805F0C"/>
    <w:rsid w:val="0080710A"/>
    <w:rsid w:val="00807A35"/>
    <w:rsid w:val="008124C0"/>
    <w:rsid w:val="008128B0"/>
    <w:rsid w:val="008131EE"/>
    <w:rsid w:val="00813AE4"/>
    <w:rsid w:val="008153AF"/>
    <w:rsid w:val="0082019B"/>
    <w:rsid w:val="00820704"/>
    <w:rsid w:val="00820CC2"/>
    <w:rsid w:val="008214BF"/>
    <w:rsid w:val="0082176A"/>
    <w:rsid w:val="00821782"/>
    <w:rsid w:val="00821B7C"/>
    <w:rsid w:val="008223A3"/>
    <w:rsid w:val="00823007"/>
    <w:rsid w:val="008245BF"/>
    <w:rsid w:val="00825583"/>
    <w:rsid w:val="008259A8"/>
    <w:rsid w:val="00825B20"/>
    <w:rsid w:val="00825C84"/>
    <w:rsid w:val="00825E35"/>
    <w:rsid w:val="00825F6A"/>
    <w:rsid w:val="00826245"/>
    <w:rsid w:val="00827972"/>
    <w:rsid w:val="0083019C"/>
    <w:rsid w:val="008334A7"/>
    <w:rsid w:val="00833FA1"/>
    <w:rsid w:val="00836046"/>
    <w:rsid w:val="0083660F"/>
    <w:rsid w:val="0083661D"/>
    <w:rsid w:val="00837FB1"/>
    <w:rsid w:val="0084031B"/>
    <w:rsid w:val="008418C1"/>
    <w:rsid w:val="00841BE6"/>
    <w:rsid w:val="00841CC5"/>
    <w:rsid w:val="00842732"/>
    <w:rsid w:val="00842BC6"/>
    <w:rsid w:val="00844A84"/>
    <w:rsid w:val="0084556B"/>
    <w:rsid w:val="00845587"/>
    <w:rsid w:val="008456F4"/>
    <w:rsid w:val="00846721"/>
    <w:rsid w:val="00847FDD"/>
    <w:rsid w:val="008507A5"/>
    <w:rsid w:val="00850DF8"/>
    <w:rsid w:val="00851EE9"/>
    <w:rsid w:val="00852717"/>
    <w:rsid w:val="00853C8F"/>
    <w:rsid w:val="00854441"/>
    <w:rsid w:val="00854CAE"/>
    <w:rsid w:val="0085584C"/>
    <w:rsid w:val="00856A62"/>
    <w:rsid w:val="00856ECE"/>
    <w:rsid w:val="008577B0"/>
    <w:rsid w:val="008578D7"/>
    <w:rsid w:val="00857C61"/>
    <w:rsid w:val="0086104A"/>
    <w:rsid w:val="008626AC"/>
    <w:rsid w:val="00863E88"/>
    <w:rsid w:val="0086447E"/>
    <w:rsid w:val="00865C23"/>
    <w:rsid w:val="00866189"/>
    <w:rsid w:val="008666D4"/>
    <w:rsid w:val="00867181"/>
    <w:rsid w:val="008673F4"/>
    <w:rsid w:val="00870033"/>
    <w:rsid w:val="00870464"/>
    <w:rsid w:val="0087229C"/>
    <w:rsid w:val="0087332C"/>
    <w:rsid w:val="00874C1B"/>
    <w:rsid w:val="00874F2B"/>
    <w:rsid w:val="008756E3"/>
    <w:rsid w:val="00875D8B"/>
    <w:rsid w:val="0088187A"/>
    <w:rsid w:val="00881F4F"/>
    <w:rsid w:val="00882860"/>
    <w:rsid w:val="008829EC"/>
    <w:rsid w:val="00883F1E"/>
    <w:rsid w:val="00885DBE"/>
    <w:rsid w:val="00887CFE"/>
    <w:rsid w:val="00890437"/>
    <w:rsid w:val="008906F5"/>
    <w:rsid w:val="00892148"/>
    <w:rsid w:val="0089354A"/>
    <w:rsid w:val="008938F2"/>
    <w:rsid w:val="008969AC"/>
    <w:rsid w:val="00897D80"/>
    <w:rsid w:val="008A17AD"/>
    <w:rsid w:val="008A1A01"/>
    <w:rsid w:val="008A497C"/>
    <w:rsid w:val="008A49FE"/>
    <w:rsid w:val="008A5D68"/>
    <w:rsid w:val="008A6454"/>
    <w:rsid w:val="008A6BA0"/>
    <w:rsid w:val="008A7468"/>
    <w:rsid w:val="008A7EB0"/>
    <w:rsid w:val="008B0287"/>
    <w:rsid w:val="008B03C2"/>
    <w:rsid w:val="008B0B52"/>
    <w:rsid w:val="008B112A"/>
    <w:rsid w:val="008B16DB"/>
    <w:rsid w:val="008B4136"/>
    <w:rsid w:val="008B5385"/>
    <w:rsid w:val="008B556C"/>
    <w:rsid w:val="008B57C6"/>
    <w:rsid w:val="008B6FB3"/>
    <w:rsid w:val="008B70AB"/>
    <w:rsid w:val="008B70E3"/>
    <w:rsid w:val="008B73A4"/>
    <w:rsid w:val="008C011C"/>
    <w:rsid w:val="008C0BBD"/>
    <w:rsid w:val="008C0C46"/>
    <w:rsid w:val="008C1B8B"/>
    <w:rsid w:val="008C2D73"/>
    <w:rsid w:val="008C43EC"/>
    <w:rsid w:val="008C4EDD"/>
    <w:rsid w:val="008C5188"/>
    <w:rsid w:val="008C5938"/>
    <w:rsid w:val="008C59C7"/>
    <w:rsid w:val="008C7567"/>
    <w:rsid w:val="008C76F8"/>
    <w:rsid w:val="008C7C53"/>
    <w:rsid w:val="008C7DE2"/>
    <w:rsid w:val="008D02B7"/>
    <w:rsid w:val="008D04D8"/>
    <w:rsid w:val="008D0716"/>
    <w:rsid w:val="008D13F8"/>
    <w:rsid w:val="008D1747"/>
    <w:rsid w:val="008D391C"/>
    <w:rsid w:val="008D3A0B"/>
    <w:rsid w:val="008D3B82"/>
    <w:rsid w:val="008D642C"/>
    <w:rsid w:val="008D6975"/>
    <w:rsid w:val="008D6B67"/>
    <w:rsid w:val="008D6FB8"/>
    <w:rsid w:val="008E161F"/>
    <w:rsid w:val="008E1E03"/>
    <w:rsid w:val="008E2035"/>
    <w:rsid w:val="008E2A27"/>
    <w:rsid w:val="008E3422"/>
    <w:rsid w:val="008E3633"/>
    <w:rsid w:val="008E48DB"/>
    <w:rsid w:val="008E540C"/>
    <w:rsid w:val="008E5494"/>
    <w:rsid w:val="008E629F"/>
    <w:rsid w:val="008E6B5B"/>
    <w:rsid w:val="008E6BD8"/>
    <w:rsid w:val="008F03DD"/>
    <w:rsid w:val="008F2557"/>
    <w:rsid w:val="008F3128"/>
    <w:rsid w:val="008F4247"/>
    <w:rsid w:val="008F4650"/>
    <w:rsid w:val="008F4BE2"/>
    <w:rsid w:val="008F53C0"/>
    <w:rsid w:val="008F5934"/>
    <w:rsid w:val="008F7A2A"/>
    <w:rsid w:val="009009EB"/>
    <w:rsid w:val="00900D30"/>
    <w:rsid w:val="00901C55"/>
    <w:rsid w:val="009026FA"/>
    <w:rsid w:val="00902868"/>
    <w:rsid w:val="009040A5"/>
    <w:rsid w:val="00904E13"/>
    <w:rsid w:val="0090500A"/>
    <w:rsid w:val="009050EE"/>
    <w:rsid w:val="0091003F"/>
    <w:rsid w:val="009124D3"/>
    <w:rsid w:val="00912791"/>
    <w:rsid w:val="00913455"/>
    <w:rsid w:val="009137AE"/>
    <w:rsid w:val="00913E8F"/>
    <w:rsid w:val="00914E6C"/>
    <w:rsid w:val="0092054A"/>
    <w:rsid w:val="009205A5"/>
    <w:rsid w:val="00921DB0"/>
    <w:rsid w:val="009222C0"/>
    <w:rsid w:val="00922942"/>
    <w:rsid w:val="00923804"/>
    <w:rsid w:val="00927641"/>
    <w:rsid w:val="009277B7"/>
    <w:rsid w:val="009301AD"/>
    <w:rsid w:val="00930839"/>
    <w:rsid w:val="00934831"/>
    <w:rsid w:val="009363D6"/>
    <w:rsid w:val="00936892"/>
    <w:rsid w:val="009374A8"/>
    <w:rsid w:val="009401D5"/>
    <w:rsid w:val="00940240"/>
    <w:rsid w:val="00940352"/>
    <w:rsid w:val="00941291"/>
    <w:rsid w:val="009434C4"/>
    <w:rsid w:val="0094519C"/>
    <w:rsid w:val="00945592"/>
    <w:rsid w:val="00946D79"/>
    <w:rsid w:val="00950F08"/>
    <w:rsid w:val="00951250"/>
    <w:rsid w:val="00951450"/>
    <w:rsid w:val="00951D85"/>
    <w:rsid w:val="00952C5F"/>
    <w:rsid w:val="00952CBA"/>
    <w:rsid w:val="0095373C"/>
    <w:rsid w:val="0095426A"/>
    <w:rsid w:val="00954684"/>
    <w:rsid w:val="009549DB"/>
    <w:rsid w:val="0096062C"/>
    <w:rsid w:val="00961171"/>
    <w:rsid w:val="00961409"/>
    <w:rsid w:val="00961B93"/>
    <w:rsid w:val="00965C96"/>
    <w:rsid w:val="009674A4"/>
    <w:rsid w:val="009700F8"/>
    <w:rsid w:val="00970992"/>
    <w:rsid w:val="00971DD0"/>
    <w:rsid w:val="009723C5"/>
    <w:rsid w:val="00973325"/>
    <w:rsid w:val="009740B3"/>
    <w:rsid w:val="00974930"/>
    <w:rsid w:val="009749D7"/>
    <w:rsid w:val="0097511E"/>
    <w:rsid w:val="00976849"/>
    <w:rsid w:val="00976FC7"/>
    <w:rsid w:val="00977631"/>
    <w:rsid w:val="009809AA"/>
    <w:rsid w:val="0098136E"/>
    <w:rsid w:val="009815B9"/>
    <w:rsid w:val="009831E4"/>
    <w:rsid w:val="00983AAC"/>
    <w:rsid w:val="00983C59"/>
    <w:rsid w:val="00984147"/>
    <w:rsid w:val="00985085"/>
    <w:rsid w:val="0098525C"/>
    <w:rsid w:val="009852AB"/>
    <w:rsid w:val="00985497"/>
    <w:rsid w:val="00985E41"/>
    <w:rsid w:val="00985EED"/>
    <w:rsid w:val="009879B1"/>
    <w:rsid w:val="009907AC"/>
    <w:rsid w:val="00990ABB"/>
    <w:rsid w:val="0099117D"/>
    <w:rsid w:val="00992064"/>
    <w:rsid w:val="00992980"/>
    <w:rsid w:val="009942B4"/>
    <w:rsid w:val="009950E8"/>
    <w:rsid w:val="009965AE"/>
    <w:rsid w:val="00996AF9"/>
    <w:rsid w:val="00996E05"/>
    <w:rsid w:val="00996F9E"/>
    <w:rsid w:val="00997CAA"/>
    <w:rsid w:val="009A13D6"/>
    <w:rsid w:val="009A14B0"/>
    <w:rsid w:val="009A1865"/>
    <w:rsid w:val="009A1AFD"/>
    <w:rsid w:val="009A1BE1"/>
    <w:rsid w:val="009A2D11"/>
    <w:rsid w:val="009A3055"/>
    <w:rsid w:val="009A3B6E"/>
    <w:rsid w:val="009A4197"/>
    <w:rsid w:val="009A46EB"/>
    <w:rsid w:val="009A4F46"/>
    <w:rsid w:val="009A507C"/>
    <w:rsid w:val="009B07FF"/>
    <w:rsid w:val="009B0E4E"/>
    <w:rsid w:val="009B3EB1"/>
    <w:rsid w:val="009B6450"/>
    <w:rsid w:val="009C1405"/>
    <w:rsid w:val="009C169E"/>
    <w:rsid w:val="009C2F9D"/>
    <w:rsid w:val="009C38CE"/>
    <w:rsid w:val="009C3FDE"/>
    <w:rsid w:val="009D0288"/>
    <w:rsid w:val="009D13EC"/>
    <w:rsid w:val="009D15C2"/>
    <w:rsid w:val="009D18FB"/>
    <w:rsid w:val="009D1A8B"/>
    <w:rsid w:val="009D1D3B"/>
    <w:rsid w:val="009D3927"/>
    <w:rsid w:val="009D4056"/>
    <w:rsid w:val="009D5843"/>
    <w:rsid w:val="009D6630"/>
    <w:rsid w:val="009D66D1"/>
    <w:rsid w:val="009D701C"/>
    <w:rsid w:val="009D78B4"/>
    <w:rsid w:val="009D7D55"/>
    <w:rsid w:val="009E17A4"/>
    <w:rsid w:val="009E2E80"/>
    <w:rsid w:val="009E31CA"/>
    <w:rsid w:val="009E3765"/>
    <w:rsid w:val="009E416F"/>
    <w:rsid w:val="009E5C6C"/>
    <w:rsid w:val="009E5E41"/>
    <w:rsid w:val="009E6104"/>
    <w:rsid w:val="009E6937"/>
    <w:rsid w:val="009E762F"/>
    <w:rsid w:val="009F027C"/>
    <w:rsid w:val="009F0691"/>
    <w:rsid w:val="009F0C23"/>
    <w:rsid w:val="009F1356"/>
    <w:rsid w:val="009F15D5"/>
    <w:rsid w:val="009F22C1"/>
    <w:rsid w:val="009F273F"/>
    <w:rsid w:val="009F4026"/>
    <w:rsid w:val="009F4ED8"/>
    <w:rsid w:val="009F6F5D"/>
    <w:rsid w:val="00A004F3"/>
    <w:rsid w:val="00A01016"/>
    <w:rsid w:val="00A01683"/>
    <w:rsid w:val="00A01CA2"/>
    <w:rsid w:val="00A022BA"/>
    <w:rsid w:val="00A0230C"/>
    <w:rsid w:val="00A054AE"/>
    <w:rsid w:val="00A06613"/>
    <w:rsid w:val="00A06EDF"/>
    <w:rsid w:val="00A06FF6"/>
    <w:rsid w:val="00A07418"/>
    <w:rsid w:val="00A1181A"/>
    <w:rsid w:val="00A11BA8"/>
    <w:rsid w:val="00A1203B"/>
    <w:rsid w:val="00A12131"/>
    <w:rsid w:val="00A12C32"/>
    <w:rsid w:val="00A13996"/>
    <w:rsid w:val="00A150EC"/>
    <w:rsid w:val="00A15B61"/>
    <w:rsid w:val="00A16165"/>
    <w:rsid w:val="00A162EE"/>
    <w:rsid w:val="00A20548"/>
    <w:rsid w:val="00A22BBF"/>
    <w:rsid w:val="00A239C3"/>
    <w:rsid w:val="00A25F08"/>
    <w:rsid w:val="00A262FF"/>
    <w:rsid w:val="00A26CD4"/>
    <w:rsid w:val="00A27838"/>
    <w:rsid w:val="00A3053C"/>
    <w:rsid w:val="00A30B3D"/>
    <w:rsid w:val="00A31324"/>
    <w:rsid w:val="00A31A70"/>
    <w:rsid w:val="00A351DC"/>
    <w:rsid w:val="00A354E5"/>
    <w:rsid w:val="00A36596"/>
    <w:rsid w:val="00A3727B"/>
    <w:rsid w:val="00A378A3"/>
    <w:rsid w:val="00A40169"/>
    <w:rsid w:val="00A41457"/>
    <w:rsid w:val="00A4295C"/>
    <w:rsid w:val="00A43342"/>
    <w:rsid w:val="00A43A2E"/>
    <w:rsid w:val="00A43D2D"/>
    <w:rsid w:val="00A44C63"/>
    <w:rsid w:val="00A451A6"/>
    <w:rsid w:val="00A45F2E"/>
    <w:rsid w:val="00A46F42"/>
    <w:rsid w:val="00A46F9E"/>
    <w:rsid w:val="00A50491"/>
    <w:rsid w:val="00A51743"/>
    <w:rsid w:val="00A517AE"/>
    <w:rsid w:val="00A5228B"/>
    <w:rsid w:val="00A52A90"/>
    <w:rsid w:val="00A52C80"/>
    <w:rsid w:val="00A53B9C"/>
    <w:rsid w:val="00A54C2D"/>
    <w:rsid w:val="00A563E3"/>
    <w:rsid w:val="00A56BF2"/>
    <w:rsid w:val="00A57090"/>
    <w:rsid w:val="00A57335"/>
    <w:rsid w:val="00A60861"/>
    <w:rsid w:val="00A60DA2"/>
    <w:rsid w:val="00A627DA"/>
    <w:rsid w:val="00A64445"/>
    <w:rsid w:val="00A6495C"/>
    <w:rsid w:val="00A65633"/>
    <w:rsid w:val="00A67351"/>
    <w:rsid w:val="00A67E9E"/>
    <w:rsid w:val="00A71482"/>
    <w:rsid w:val="00A71555"/>
    <w:rsid w:val="00A715EF"/>
    <w:rsid w:val="00A722C7"/>
    <w:rsid w:val="00A7238D"/>
    <w:rsid w:val="00A728BD"/>
    <w:rsid w:val="00A733A8"/>
    <w:rsid w:val="00A73A69"/>
    <w:rsid w:val="00A741DE"/>
    <w:rsid w:val="00A753A4"/>
    <w:rsid w:val="00A816C9"/>
    <w:rsid w:val="00A84EA2"/>
    <w:rsid w:val="00A851C1"/>
    <w:rsid w:val="00A8547F"/>
    <w:rsid w:val="00A85DE4"/>
    <w:rsid w:val="00A862DB"/>
    <w:rsid w:val="00A909E5"/>
    <w:rsid w:val="00A91675"/>
    <w:rsid w:val="00A91763"/>
    <w:rsid w:val="00A924AC"/>
    <w:rsid w:val="00A93939"/>
    <w:rsid w:val="00A94396"/>
    <w:rsid w:val="00A94C0C"/>
    <w:rsid w:val="00A95E8E"/>
    <w:rsid w:val="00A9653D"/>
    <w:rsid w:val="00AA00E7"/>
    <w:rsid w:val="00AA0A99"/>
    <w:rsid w:val="00AA0B6E"/>
    <w:rsid w:val="00AA1014"/>
    <w:rsid w:val="00AA148C"/>
    <w:rsid w:val="00AA1EDD"/>
    <w:rsid w:val="00AA35EA"/>
    <w:rsid w:val="00AA5174"/>
    <w:rsid w:val="00AA59A0"/>
    <w:rsid w:val="00AA59D5"/>
    <w:rsid w:val="00AA5F00"/>
    <w:rsid w:val="00AA5FDF"/>
    <w:rsid w:val="00AA66A8"/>
    <w:rsid w:val="00AA7613"/>
    <w:rsid w:val="00AA7BB3"/>
    <w:rsid w:val="00AB023E"/>
    <w:rsid w:val="00AB1164"/>
    <w:rsid w:val="00AB1771"/>
    <w:rsid w:val="00AB195B"/>
    <w:rsid w:val="00AB19DC"/>
    <w:rsid w:val="00AB3730"/>
    <w:rsid w:val="00AB3FF3"/>
    <w:rsid w:val="00AB496D"/>
    <w:rsid w:val="00AB6AC8"/>
    <w:rsid w:val="00AB7299"/>
    <w:rsid w:val="00AB747A"/>
    <w:rsid w:val="00AC0969"/>
    <w:rsid w:val="00AC2B2F"/>
    <w:rsid w:val="00AC2F28"/>
    <w:rsid w:val="00AC467B"/>
    <w:rsid w:val="00AC4D40"/>
    <w:rsid w:val="00AC5840"/>
    <w:rsid w:val="00AC6AFE"/>
    <w:rsid w:val="00AC7E15"/>
    <w:rsid w:val="00AD1362"/>
    <w:rsid w:val="00AD1BA4"/>
    <w:rsid w:val="00AD313A"/>
    <w:rsid w:val="00AD33FB"/>
    <w:rsid w:val="00AD42E3"/>
    <w:rsid w:val="00AD675B"/>
    <w:rsid w:val="00AD6952"/>
    <w:rsid w:val="00AD7578"/>
    <w:rsid w:val="00AD7E80"/>
    <w:rsid w:val="00AD7F5D"/>
    <w:rsid w:val="00AE0634"/>
    <w:rsid w:val="00AE0963"/>
    <w:rsid w:val="00AE12B2"/>
    <w:rsid w:val="00AE1B9E"/>
    <w:rsid w:val="00AE267B"/>
    <w:rsid w:val="00AE28BD"/>
    <w:rsid w:val="00AE291D"/>
    <w:rsid w:val="00AE3214"/>
    <w:rsid w:val="00AE42F7"/>
    <w:rsid w:val="00AF34AD"/>
    <w:rsid w:val="00AF3E44"/>
    <w:rsid w:val="00AF40AB"/>
    <w:rsid w:val="00AF428C"/>
    <w:rsid w:val="00AF59CD"/>
    <w:rsid w:val="00AF5B24"/>
    <w:rsid w:val="00AF6096"/>
    <w:rsid w:val="00AF7196"/>
    <w:rsid w:val="00AF7DFA"/>
    <w:rsid w:val="00B000FA"/>
    <w:rsid w:val="00B01903"/>
    <w:rsid w:val="00B01910"/>
    <w:rsid w:val="00B0196A"/>
    <w:rsid w:val="00B01E1B"/>
    <w:rsid w:val="00B020F3"/>
    <w:rsid w:val="00B02DE4"/>
    <w:rsid w:val="00B05E82"/>
    <w:rsid w:val="00B06029"/>
    <w:rsid w:val="00B0630B"/>
    <w:rsid w:val="00B07FBE"/>
    <w:rsid w:val="00B11791"/>
    <w:rsid w:val="00B1286B"/>
    <w:rsid w:val="00B14150"/>
    <w:rsid w:val="00B15367"/>
    <w:rsid w:val="00B15D75"/>
    <w:rsid w:val="00B167C7"/>
    <w:rsid w:val="00B173BE"/>
    <w:rsid w:val="00B20D50"/>
    <w:rsid w:val="00B22353"/>
    <w:rsid w:val="00B225F0"/>
    <w:rsid w:val="00B23987"/>
    <w:rsid w:val="00B23ECB"/>
    <w:rsid w:val="00B242B1"/>
    <w:rsid w:val="00B247FE"/>
    <w:rsid w:val="00B26C3D"/>
    <w:rsid w:val="00B27D8F"/>
    <w:rsid w:val="00B33EF0"/>
    <w:rsid w:val="00B34A98"/>
    <w:rsid w:val="00B35597"/>
    <w:rsid w:val="00B35695"/>
    <w:rsid w:val="00B4050C"/>
    <w:rsid w:val="00B4076E"/>
    <w:rsid w:val="00B43063"/>
    <w:rsid w:val="00B434BD"/>
    <w:rsid w:val="00B44BCA"/>
    <w:rsid w:val="00B4513C"/>
    <w:rsid w:val="00B45871"/>
    <w:rsid w:val="00B459D9"/>
    <w:rsid w:val="00B46850"/>
    <w:rsid w:val="00B474C5"/>
    <w:rsid w:val="00B479B1"/>
    <w:rsid w:val="00B506D8"/>
    <w:rsid w:val="00B53DE7"/>
    <w:rsid w:val="00B5401F"/>
    <w:rsid w:val="00B55C53"/>
    <w:rsid w:val="00B56BBE"/>
    <w:rsid w:val="00B57295"/>
    <w:rsid w:val="00B6008F"/>
    <w:rsid w:val="00B60E3E"/>
    <w:rsid w:val="00B65569"/>
    <w:rsid w:val="00B655D2"/>
    <w:rsid w:val="00B65682"/>
    <w:rsid w:val="00B65CC6"/>
    <w:rsid w:val="00B66244"/>
    <w:rsid w:val="00B667D3"/>
    <w:rsid w:val="00B67F5C"/>
    <w:rsid w:val="00B708C5"/>
    <w:rsid w:val="00B71394"/>
    <w:rsid w:val="00B71B12"/>
    <w:rsid w:val="00B723F0"/>
    <w:rsid w:val="00B724F1"/>
    <w:rsid w:val="00B72E59"/>
    <w:rsid w:val="00B736FA"/>
    <w:rsid w:val="00B7486E"/>
    <w:rsid w:val="00B74E7E"/>
    <w:rsid w:val="00B7509F"/>
    <w:rsid w:val="00B80D00"/>
    <w:rsid w:val="00B8111A"/>
    <w:rsid w:val="00B812A7"/>
    <w:rsid w:val="00B840F2"/>
    <w:rsid w:val="00B84237"/>
    <w:rsid w:val="00B850E0"/>
    <w:rsid w:val="00B867BC"/>
    <w:rsid w:val="00B8684F"/>
    <w:rsid w:val="00B87B05"/>
    <w:rsid w:val="00B906AB"/>
    <w:rsid w:val="00B9130D"/>
    <w:rsid w:val="00B917A1"/>
    <w:rsid w:val="00B91AD4"/>
    <w:rsid w:val="00B92429"/>
    <w:rsid w:val="00B925EA"/>
    <w:rsid w:val="00B926CF"/>
    <w:rsid w:val="00B92779"/>
    <w:rsid w:val="00B936D0"/>
    <w:rsid w:val="00B94894"/>
    <w:rsid w:val="00B9513D"/>
    <w:rsid w:val="00B97A90"/>
    <w:rsid w:val="00BA0BA7"/>
    <w:rsid w:val="00BA0F33"/>
    <w:rsid w:val="00BA209A"/>
    <w:rsid w:val="00BA4005"/>
    <w:rsid w:val="00BA72A1"/>
    <w:rsid w:val="00BA7429"/>
    <w:rsid w:val="00BA756E"/>
    <w:rsid w:val="00BA7729"/>
    <w:rsid w:val="00BB11F5"/>
    <w:rsid w:val="00BB135E"/>
    <w:rsid w:val="00BB1EEF"/>
    <w:rsid w:val="00BB229F"/>
    <w:rsid w:val="00BB25F3"/>
    <w:rsid w:val="00BB2AE4"/>
    <w:rsid w:val="00BB41D0"/>
    <w:rsid w:val="00BB43CB"/>
    <w:rsid w:val="00BB5951"/>
    <w:rsid w:val="00BB62C3"/>
    <w:rsid w:val="00BB6308"/>
    <w:rsid w:val="00BB7419"/>
    <w:rsid w:val="00BB7CC1"/>
    <w:rsid w:val="00BC0F85"/>
    <w:rsid w:val="00BC1297"/>
    <w:rsid w:val="00BC2567"/>
    <w:rsid w:val="00BC3714"/>
    <w:rsid w:val="00BC3C67"/>
    <w:rsid w:val="00BC4274"/>
    <w:rsid w:val="00BC4F86"/>
    <w:rsid w:val="00BC53E4"/>
    <w:rsid w:val="00BD02C0"/>
    <w:rsid w:val="00BD1630"/>
    <w:rsid w:val="00BD1AF6"/>
    <w:rsid w:val="00BD281B"/>
    <w:rsid w:val="00BD2EBE"/>
    <w:rsid w:val="00BD3051"/>
    <w:rsid w:val="00BD3299"/>
    <w:rsid w:val="00BD3B84"/>
    <w:rsid w:val="00BD4FEA"/>
    <w:rsid w:val="00BD51F7"/>
    <w:rsid w:val="00BD55E1"/>
    <w:rsid w:val="00BD5D0F"/>
    <w:rsid w:val="00BD7B17"/>
    <w:rsid w:val="00BE226F"/>
    <w:rsid w:val="00BE2966"/>
    <w:rsid w:val="00BE36FA"/>
    <w:rsid w:val="00BE42FA"/>
    <w:rsid w:val="00BE6280"/>
    <w:rsid w:val="00BE7044"/>
    <w:rsid w:val="00BE7505"/>
    <w:rsid w:val="00BE7748"/>
    <w:rsid w:val="00BF0793"/>
    <w:rsid w:val="00BF0CCD"/>
    <w:rsid w:val="00BF0CEF"/>
    <w:rsid w:val="00BF0FE1"/>
    <w:rsid w:val="00BF2B3F"/>
    <w:rsid w:val="00BF3015"/>
    <w:rsid w:val="00BF398A"/>
    <w:rsid w:val="00BF3BFC"/>
    <w:rsid w:val="00BF442D"/>
    <w:rsid w:val="00BF4B9E"/>
    <w:rsid w:val="00BF5595"/>
    <w:rsid w:val="00BF59C3"/>
    <w:rsid w:val="00BF6505"/>
    <w:rsid w:val="00BF7335"/>
    <w:rsid w:val="00BF74C7"/>
    <w:rsid w:val="00C001EC"/>
    <w:rsid w:val="00C01985"/>
    <w:rsid w:val="00C01CC5"/>
    <w:rsid w:val="00C01FFB"/>
    <w:rsid w:val="00C02A2B"/>
    <w:rsid w:val="00C03194"/>
    <w:rsid w:val="00C042E1"/>
    <w:rsid w:val="00C0525E"/>
    <w:rsid w:val="00C05BAA"/>
    <w:rsid w:val="00C077E8"/>
    <w:rsid w:val="00C07E69"/>
    <w:rsid w:val="00C1090B"/>
    <w:rsid w:val="00C11EC6"/>
    <w:rsid w:val="00C11FF7"/>
    <w:rsid w:val="00C12466"/>
    <w:rsid w:val="00C12C41"/>
    <w:rsid w:val="00C1574D"/>
    <w:rsid w:val="00C15BEF"/>
    <w:rsid w:val="00C16BA7"/>
    <w:rsid w:val="00C17B5A"/>
    <w:rsid w:val="00C205AE"/>
    <w:rsid w:val="00C2104A"/>
    <w:rsid w:val="00C21B79"/>
    <w:rsid w:val="00C21FE0"/>
    <w:rsid w:val="00C2213D"/>
    <w:rsid w:val="00C228F4"/>
    <w:rsid w:val="00C2331F"/>
    <w:rsid w:val="00C23950"/>
    <w:rsid w:val="00C24432"/>
    <w:rsid w:val="00C25389"/>
    <w:rsid w:val="00C25B8C"/>
    <w:rsid w:val="00C25C5F"/>
    <w:rsid w:val="00C27325"/>
    <w:rsid w:val="00C30588"/>
    <w:rsid w:val="00C320FF"/>
    <w:rsid w:val="00C32522"/>
    <w:rsid w:val="00C33170"/>
    <w:rsid w:val="00C338C1"/>
    <w:rsid w:val="00C342B6"/>
    <w:rsid w:val="00C34843"/>
    <w:rsid w:val="00C351B9"/>
    <w:rsid w:val="00C36DD1"/>
    <w:rsid w:val="00C4235A"/>
    <w:rsid w:val="00C427B0"/>
    <w:rsid w:val="00C42F81"/>
    <w:rsid w:val="00C435D8"/>
    <w:rsid w:val="00C43DBE"/>
    <w:rsid w:val="00C44A80"/>
    <w:rsid w:val="00C456B6"/>
    <w:rsid w:val="00C45CC6"/>
    <w:rsid w:val="00C47853"/>
    <w:rsid w:val="00C47A4B"/>
    <w:rsid w:val="00C47B1E"/>
    <w:rsid w:val="00C50F5E"/>
    <w:rsid w:val="00C51CA0"/>
    <w:rsid w:val="00C52AE2"/>
    <w:rsid w:val="00C531BC"/>
    <w:rsid w:val="00C53296"/>
    <w:rsid w:val="00C53C15"/>
    <w:rsid w:val="00C54823"/>
    <w:rsid w:val="00C54A62"/>
    <w:rsid w:val="00C553D2"/>
    <w:rsid w:val="00C559BF"/>
    <w:rsid w:val="00C55A59"/>
    <w:rsid w:val="00C55A6B"/>
    <w:rsid w:val="00C55FD0"/>
    <w:rsid w:val="00C57216"/>
    <w:rsid w:val="00C57E4A"/>
    <w:rsid w:val="00C605D5"/>
    <w:rsid w:val="00C60661"/>
    <w:rsid w:val="00C6170C"/>
    <w:rsid w:val="00C61A7D"/>
    <w:rsid w:val="00C61BD1"/>
    <w:rsid w:val="00C620BC"/>
    <w:rsid w:val="00C62490"/>
    <w:rsid w:val="00C64450"/>
    <w:rsid w:val="00C65636"/>
    <w:rsid w:val="00C65BD6"/>
    <w:rsid w:val="00C66067"/>
    <w:rsid w:val="00C67B5A"/>
    <w:rsid w:val="00C73639"/>
    <w:rsid w:val="00C73724"/>
    <w:rsid w:val="00C741B7"/>
    <w:rsid w:val="00C741C5"/>
    <w:rsid w:val="00C74472"/>
    <w:rsid w:val="00C7466D"/>
    <w:rsid w:val="00C757E4"/>
    <w:rsid w:val="00C759E5"/>
    <w:rsid w:val="00C75E4B"/>
    <w:rsid w:val="00C76CF4"/>
    <w:rsid w:val="00C80ED4"/>
    <w:rsid w:val="00C82879"/>
    <w:rsid w:val="00C836C0"/>
    <w:rsid w:val="00C848C2"/>
    <w:rsid w:val="00C84963"/>
    <w:rsid w:val="00C85096"/>
    <w:rsid w:val="00C855E6"/>
    <w:rsid w:val="00C85E17"/>
    <w:rsid w:val="00C86154"/>
    <w:rsid w:val="00C87BDC"/>
    <w:rsid w:val="00C90534"/>
    <w:rsid w:val="00C90B9E"/>
    <w:rsid w:val="00C91210"/>
    <w:rsid w:val="00C917B5"/>
    <w:rsid w:val="00C91C53"/>
    <w:rsid w:val="00C92321"/>
    <w:rsid w:val="00C92D12"/>
    <w:rsid w:val="00C931A2"/>
    <w:rsid w:val="00C940D7"/>
    <w:rsid w:val="00C95347"/>
    <w:rsid w:val="00C96C8E"/>
    <w:rsid w:val="00C972D6"/>
    <w:rsid w:val="00C97ECA"/>
    <w:rsid w:val="00CA09AD"/>
    <w:rsid w:val="00CA0B9D"/>
    <w:rsid w:val="00CA0C2B"/>
    <w:rsid w:val="00CA1227"/>
    <w:rsid w:val="00CA2426"/>
    <w:rsid w:val="00CA284A"/>
    <w:rsid w:val="00CA2C1E"/>
    <w:rsid w:val="00CA4DBA"/>
    <w:rsid w:val="00CA571E"/>
    <w:rsid w:val="00CA5776"/>
    <w:rsid w:val="00CA7E60"/>
    <w:rsid w:val="00CB0523"/>
    <w:rsid w:val="00CB08D0"/>
    <w:rsid w:val="00CB0EC0"/>
    <w:rsid w:val="00CB100D"/>
    <w:rsid w:val="00CB6006"/>
    <w:rsid w:val="00CB68C5"/>
    <w:rsid w:val="00CC00C3"/>
    <w:rsid w:val="00CC038E"/>
    <w:rsid w:val="00CC2774"/>
    <w:rsid w:val="00CC52BC"/>
    <w:rsid w:val="00CC5793"/>
    <w:rsid w:val="00CC5808"/>
    <w:rsid w:val="00CC6CE8"/>
    <w:rsid w:val="00CD1B13"/>
    <w:rsid w:val="00CD2A16"/>
    <w:rsid w:val="00CD332A"/>
    <w:rsid w:val="00CD3FC4"/>
    <w:rsid w:val="00CD4524"/>
    <w:rsid w:val="00CD584F"/>
    <w:rsid w:val="00CD6820"/>
    <w:rsid w:val="00CD7011"/>
    <w:rsid w:val="00CD795A"/>
    <w:rsid w:val="00CD7987"/>
    <w:rsid w:val="00CE0715"/>
    <w:rsid w:val="00CE0784"/>
    <w:rsid w:val="00CE236D"/>
    <w:rsid w:val="00CE267E"/>
    <w:rsid w:val="00CE498B"/>
    <w:rsid w:val="00CE4DBB"/>
    <w:rsid w:val="00CE4F27"/>
    <w:rsid w:val="00CE5189"/>
    <w:rsid w:val="00CE6A09"/>
    <w:rsid w:val="00CF0005"/>
    <w:rsid w:val="00CF0299"/>
    <w:rsid w:val="00CF02F8"/>
    <w:rsid w:val="00CF2CED"/>
    <w:rsid w:val="00CF2FB7"/>
    <w:rsid w:val="00CF35F3"/>
    <w:rsid w:val="00CF5D48"/>
    <w:rsid w:val="00CF5FD7"/>
    <w:rsid w:val="00CF6077"/>
    <w:rsid w:val="00CF6343"/>
    <w:rsid w:val="00CF7869"/>
    <w:rsid w:val="00D00E3F"/>
    <w:rsid w:val="00D00F6F"/>
    <w:rsid w:val="00D01059"/>
    <w:rsid w:val="00D010F8"/>
    <w:rsid w:val="00D016AE"/>
    <w:rsid w:val="00D019B5"/>
    <w:rsid w:val="00D02A87"/>
    <w:rsid w:val="00D0330F"/>
    <w:rsid w:val="00D04130"/>
    <w:rsid w:val="00D055CE"/>
    <w:rsid w:val="00D06090"/>
    <w:rsid w:val="00D06312"/>
    <w:rsid w:val="00D119C3"/>
    <w:rsid w:val="00D11E67"/>
    <w:rsid w:val="00D145CE"/>
    <w:rsid w:val="00D1485C"/>
    <w:rsid w:val="00D14A09"/>
    <w:rsid w:val="00D15A05"/>
    <w:rsid w:val="00D15F47"/>
    <w:rsid w:val="00D16327"/>
    <w:rsid w:val="00D17209"/>
    <w:rsid w:val="00D215AD"/>
    <w:rsid w:val="00D21A9E"/>
    <w:rsid w:val="00D21C2F"/>
    <w:rsid w:val="00D23820"/>
    <w:rsid w:val="00D245DB"/>
    <w:rsid w:val="00D24766"/>
    <w:rsid w:val="00D24935"/>
    <w:rsid w:val="00D26C2F"/>
    <w:rsid w:val="00D26D1D"/>
    <w:rsid w:val="00D26F0C"/>
    <w:rsid w:val="00D30FE5"/>
    <w:rsid w:val="00D31235"/>
    <w:rsid w:val="00D31831"/>
    <w:rsid w:val="00D31CC3"/>
    <w:rsid w:val="00D324B0"/>
    <w:rsid w:val="00D34E13"/>
    <w:rsid w:val="00D34F89"/>
    <w:rsid w:val="00D3509D"/>
    <w:rsid w:val="00D354EA"/>
    <w:rsid w:val="00D363F4"/>
    <w:rsid w:val="00D40198"/>
    <w:rsid w:val="00D40F53"/>
    <w:rsid w:val="00D44200"/>
    <w:rsid w:val="00D451E9"/>
    <w:rsid w:val="00D461A5"/>
    <w:rsid w:val="00D465AD"/>
    <w:rsid w:val="00D46D33"/>
    <w:rsid w:val="00D50538"/>
    <w:rsid w:val="00D50D2A"/>
    <w:rsid w:val="00D50ED5"/>
    <w:rsid w:val="00D510DB"/>
    <w:rsid w:val="00D5200B"/>
    <w:rsid w:val="00D521CD"/>
    <w:rsid w:val="00D5237E"/>
    <w:rsid w:val="00D52F58"/>
    <w:rsid w:val="00D5426C"/>
    <w:rsid w:val="00D54CEA"/>
    <w:rsid w:val="00D56B5D"/>
    <w:rsid w:val="00D56F5D"/>
    <w:rsid w:val="00D5738B"/>
    <w:rsid w:val="00D57E8E"/>
    <w:rsid w:val="00D60603"/>
    <w:rsid w:val="00D612A6"/>
    <w:rsid w:val="00D615E1"/>
    <w:rsid w:val="00D61FA4"/>
    <w:rsid w:val="00D63980"/>
    <w:rsid w:val="00D643AA"/>
    <w:rsid w:val="00D6445A"/>
    <w:rsid w:val="00D64E89"/>
    <w:rsid w:val="00D653EC"/>
    <w:rsid w:val="00D6780F"/>
    <w:rsid w:val="00D70D24"/>
    <w:rsid w:val="00D72DF3"/>
    <w:rsid w:val="00D74EBA"/>
    <w:rsid w:val="00D75F49"/>
    <w:rsid w:val="00D80B8B"/>
    <w:rsid w:val="00D817FB"/>
    <w:rsid w:val="00D82F4E"/>
    <w:rsid w:val="00D83171"/>
    <w:rsid w:val="00D83963"/>
    <w:rsid w:val="00D83971"/>
    <w:rsid w:val="00D84F61"/>
    <w:rsid w:val="00D85A9C"/>
    <w:rsid w:val="00D8758A"/>
    <w:rsid w:val="00D87718"/>
    <w:rsid w:val="00D87C86"/>
    <w:rsid w:val="00D87F65"/>
    <w:rsid w:val="00D87FC1"/>
    <w:rsid w:val="00D90485"/>
    <w:rsid w:val="00D913D3"/>
    <w:rsid w:val="00D918C4"/>
    <w:rsid w:val="00D925F1"/>
    <w:rsid w:val="00D92D92"/>
    <w:rsid w:val="00D9529C"/>
    <w:rsid w:val="00D952D7"/>
    <w:rsid w:val="00D95358"/>
    <w:rsid w:val="00D96106"/>
    <w:rsid w:val="00D9759B"/>
    <w:rsid w:val="00DA039C"/>
    <w:rsid w:val="00DA12D1"/>
    <w:rsid w:val="00DA144C"/>
    <w:rsid w:val="00DA28E7"/>
    <w:rsid w:val="00DA3794"/>
    <w:rsid w:val="00DA3D99"/>
    <w:rsid w:val="00DA4F8C"/>
    <w:rsid w:val="00DA5475"/>
    <w:rsid w:val="00DA5FCA"/>
    <w:rsid w:val="00DA66ED"/>
    <w:rsid w:val="00DA702C"/>
    <w:rsid w:val="00DA750C"/>
    <w:rsid w:val="00DB07B2"/>
    <w:rsid w:val="00DB2F19"/>
    <w:rsid w:val="00DB4089"/>
    <w:rsid w:val="00DB5593"/>
    <w:rsid w:val="00DB60EE"/>
    <w:rsid w:val="00DB7182"/>
    <w:rsid w:val="00DC13F5"/>
    <w:rsid w:val="00DC173E"/>
    <w:rsid w:val="00DC1DC7"/>
    <w:rsid w:val="00DC41CD"/>
    <w:rsid w:val="00DC6DAB"/>
    <w:rsid w:val="00DD0263"/>
    <w:rsid w:val="00DD05EE"/>
    <w:rsid w:val="00DD08E9"/>
    <w:rsid w:val="00DD0B87"/>
    <w:rsid w:val="00DD0CE4"/>
    <w:rsid w:val="00DD1014"/>
    <w:rsid w:val="00DD1670"/>
    <w:rsid w:val="00DD4683"/>
    <w:rsid w:val="00DD4ADD"/>
    <w:rsid w:val="00DD4E38"/>
    <w:rsid w:val="00DD70C7"/>
    <w:rsid w:val="00DD764C"/>
    <w:rsid w:val="00DD7734"/>
    <w:rsid w:val="00DD7C46"/>
    <w:rsid w:val="00DE1FF5"/>
    <w:rsid w:val="00DE4180"/>
    <w:rsid w:val="00DE4E86"/>
    <w:rsid w:val="00DE5891"/>
    <w:rsid w:val="00DE59A5"/>
    <w:rsid w:val="00DE670B"/>
    <w:rsid w:val="00DE6EA8"/>
    <w:rsid w:val="00DE6F86"/>
    <w:rsid w:val="00DE70AC"/>
    <w:rsid w:val="00DF1411"/>
    <w:rsid w:val="00DF1BE6"/>
    <w:rsid w:val="00DF2292"/>
    <w:rsid w:val="00DF4804"/>
    <w:rsid w:val="00DF4FB3"/>
    <w:rsid w:val="00E01634"/>
    <w:rsid w:val="00E01D45"/>
    <w:rsid w:val="00E02174"/>
    <w:rsid w:val="00E03DE9"/>
    <w:rsid w:val="00E050A0"/>
    <w:rsid w:val="00E05BC9"/>
    <w:rsid w:val="00E0654B"/>
    <w:rsid w:val="00E068D3"/>
    <w:rsid w:val="00E06F77"/>
    <w:rsid w:val="00E11CB7"/>
    <w:rsid w:val="00E13F1C"/>
    <w:rsid w:val="00E14181"/>
    <w:rsid w:val="00E147D7"/>
    <w:rsid w:val="00E14AAD"/>
    <w:rsid w:val="00E14B6E"/>
    <w:rsid w:val="00E1575A"/>
    <w:rsid w:val="00E16E35"/>
    <w:rsid w:val="00E16F7D"/>
    <w:rsid w:val="00E17426"/>
    <w:rsid w:val="00E17C87"/>
    <w:rsid w:val="00E2267D"/>
    <w:rsid w:val="00E229E4"/>
    <w:rsid w:val="00E23D73"/>
    <w:rsid w:val="00E248C2"/>
    <w:rsid w:val="00E26AB5"/>
    <w:rsid w:val="00E26BB2"/>
    <w:rsid w:val="00E2717C"/>
    <w:rsid w:val="00E30257"/>
    <w:rsid w:val="00E30A08"/>
    <w:rsid w:val="00E315C1"/>
    <w:rsid w:val="00E3538F"/>
    <w:rsid w:val="00E359DC"/>
    <w:rsid w:val="00E35E5E"/>
    <w:rsid w:val="00E37B79"/>
    <w:rsid w:val="00E4036E"/>
    <w:rsid w:val="00E40F55"/>
    <w:rsid w:val="00E41829"/>
    <w:rsid w:val="00E418AE"/>
    <w:rsid w:val="00E42E64"/>
    <w:rsid w:val="00E43180"/>
    <w:rsid w:val="00E43447"/>
    <w:rsid w:val="00E440A3"/>
    <w:rsid w:val="00E441A1"/>
    <w:rsid w:val="00E44887"/>
    <w:rsid w:val="00E44DE0"/>
    <w:rsid w:val="00E45319"/>
    <w:rsid w:val="00E466C4"/>
    <w:rsid w:val="00E514AF"/>
    <w:rsid w:val="00E51A4E"/>
    <w:rsid w:val="00E51B25"/>
    <w:rsid w:val="00E535FE"/>
    <w:rsid w:val="00E5497D"/>
    <w:rsid w:val="00E55DD7"/>
    <w:rsid w:val="00E5691F"/>
    <w:rsid w:val="00E56F5D"/>
    <w:rsid w:val="00E574DD"/>
    <w:rsid w:val="00E60434"/>
    <w:rsid w:val="00E60983"/>
    <w:rsid w:val="00E62BD1"/>
    <w:rsid w:val="00E637DC"/>
    <w:rsid w:val="00E63E48"/>
    <w:rsid w:val="00E66221"/>
    <w:rsid w:val="00E66271"/>
    <w:rsid w:val="00E67031"/>
    <w:rsid w:val="00E6710E"/>
    <w:rsid w:val="00E67FE0"/>
    <w:rsid w:val="00E704DB"/>
    <w:rsid w:val="00E710B6"/>
    <w:rsid w:val="00E72295"/>
    <w:rsid w:val="00E73269"/>
    <w:rsid w:val="00E7565E"/>
    <w:rsid w:val="00E7681F"/>
    <w:rsid w:val="00E77511"/>
    <w:rsid w:val="00E83946"/>
    <w:rsid w:val="00E843BE"/>
    <w:rsid w:val="00E867B9"/>
    <w:rsid w:val="00E86C3D"/>
    <w:rsid w:val="00E86E7E"/>
    <w:rsid w:val="00E86F76"/>
    <w:rsid w:val="00E906B7"/>
    <w:rsid w:val="00E90A5B"/>
    <w:rsid w:val="00E928EB"/>
    <w:rsid w:val="00E94189"/>
    <w:rsid w:val="00E95F4A"/>
    <w:rsid w:val="00E9633C"/>
    <w:rsid w:val="00E968ED"/>
    <w:rsid w:val="00E97581"/>
    <w:rsid w:val="00E97838"/>
    <w:rsid w:val="00E979CD"/>
    <w:rsid w:val="00EA0C4C"/>
    <w:rsid w:val="00EA1D0E"/>
    <w:rsid w:val="00EA20DD"/>
    <w:rsid w:val="00EA2FDD"/>
    <w:rsid w:val="00EA3FA8"/>
    <w:rsid w:val="00EA45FB"/>
    <w:rsid w:val="00EA47BA"/>
    <w:rsid w:val="00EA4AC3"/>
    <w:rsid w:val="00EA5D66"/>
    <w:rsid w:val="00EA6D0C"/>
    <w:rsid w:val="00EA703C"/>
    <w:rsid w:val="00EA75FE"/>
    <w:rsid w:val="00EA7655"/>
    <w:rsid w:val="00EB1086"/>
    <w:rsid w:val="00EB14C3"/>
    <w:rsid w:val="00EB154C"/>
    <w:rsid w:val="00EB2737"/>
    <w:rsid w:val="00EB473E"/>
    <w:rsid w:val="00EB6CEC"/>
    <w:rsid w:val="00EB74DB"/>
    <w:rsid w:val="00EC04DC"/>
    <w:rsid w:val="00EC1294"/>
    <w:rsid w:val="00EC13DC"/>
    <w:rsid w:val="00EC1C9C"/>
    <w:rsid w:val="00EC2833"/>
    <w:rsid w:val="00EC2A26"/>
    <w:rsid w:val="00EC2BAE"/>
    <w:rsid w:val="00EC2E46"/>
    <w:rsid w:val="00EC3079"/>
    <w:rsid w:val="00EC3363"/>
    <w:rsid w:val="00EC38D5"/>
    <w:rsid w:val="00EC3DDB"/>
    <w:rsid w:val="00EC4162"/>
    <w:rsid w:val="00EC4559"/>
    <w:rsid w:val="00EC5EF7"/>
    <w:rsid w:val="00ED07D5"/>
    <w:rsid w:val="00ED303B"/>
    <w:rsid w:val="00ED3F31"/>
    <w:rsid w:val="00ED52A1"/>
    <w:rsid w:val="00ED538E"/>
    <w:rsid w:val="00ED5C3B"/>
    <w:rsid w:val="00ED7AF0"/>
    <w:rsid w:val="00ED7DD7"/>
    <w:rsid w:val="00ED7F61"/>
    <w:rsid w:val="00EE07A0"/>
    <w:rsid w:val="00EE150E"/>
    <w:rsid w:val="00EE3945"/>
    <w:rsid w:val="00EE4252"/>
    <w:rsid w:val="00EE432B"/>
    <w:rsid w:val="00EE4E5E"/>
    <w:rsid w:val="00EE5460"/>
    <w:rsid w:val="00EE5F11"/>
    <w:rsid w:val="00EE635E"/>
    <w:rsid w:val="00EE641C"/>
    <w:rsid w:val="00EE7068"/>
    <w:rsid w:val="00EE726C"/>
    <w:rsid w:val="00EE7DE9"/>
    <w:rsid w:val="00EF0A38"/>
    <w:rsid w:val="00EF0ECA"/>
    <w:rsid w:val="00EF314E"/>
    <w:rsid w:val="00EF3269"/>
    <w:rsid w:val="00EF7711"/>
    <w:rsid w:val="00EF7D0B"/>
    <w:rsid w:val="00F01B04"/>
    <w:rsid w:val="00F01DA1"/>
    <w:rsid w:val="00F0285C"/>
    <w:rsid w:val="00F0289F"/>
    <w:rsid w:val="00F0610A"/>
    <w:rsid w:val="00F06552"/>
    <w:rsid w:val="00F06B63"/>
    <w:rsid w:val="00F122A8"/>
    <w:rsid w:val="00F1427B"/>
    <w:rsid w:val="00F14D78"/>
    <w:rsid w:val="00F152B8"/>
    <w:rsid w:val="00F162B9"/>
    <w:rsid w:val="00F22DA8"/>
    <w:rsid w:val="00F23814"/>
    <w:rsid w:val="00F23920"/>
    <w:rsid w:val="00F25AE6"/>
    <w:rsid w:val="00F25B53"/>
    <w:rsid w:val="00F2674F"/>
    <w:rsid w:val="00F311EC"/>
    <w:rsid w:val="00F32299"/>
    <w:rsid w:val="00F3281A"/>
    <w:rsid w:val="00F32B6D"/>
    <w:rsid w:val="00F3419E"/>
    <w:rsid w:val="00F34EC9"/>
    <w:rsid w:val="00F35B87"/>
    <w:rsid w:val="00F35C4E"/>
    <w:rsid w:val="00F3621A"/>
    <w:rsid w:val="00F3721A"/>
    <w:rsid w:val="00F37EEB"/>
    <w:rsid w:val="00F40363"/>
    <w:rsid w:val="00F4040D"/>
    <w:rsid w:val="00F4063A"/>
    <w:rsid w:val="00F40C74"/>
    <w:rsid w:val="00F43433"/>
    <w:rsid w:val="00F449BF"/>
    <w:rsid w:val="00F50429"/>
    <w:rsid w:val="00F50D46"/>
    <w:rsid w:val="00F51143"/>
    <w:rsid w:val="00F51158"/>
    <w:rsid w:val="00F5201B"/>
    <w:rsid w:val="00F527FF"/>
    <w:rsid w:val="00F5324E"/>
    <w:rsid w:val="00F533DD"/>
    <w:rsid w:val="00F55056"/>
    <w:rsid w:val="00F5520D"/>
    <w:rsid w:val="00F61C45"/>
    <w:rsid w:val="00F61D2F"/>
    <w:rsid w:val="00F64303"/>
    <w:rsid w:val="00F652AF"/>
    <w:rsid w:val="00F66299"/>
    <w:rsid w:val="00F7048D"/>
    <w:rsid w:val="00F7086B"/>
    <w:rsid w:val="00F71B9F"/>
    <w:rsid w:val="00F72E4B"/>
    <w:rsid w:val="00F731D7"/>
    <w:rsid w:val="00F73B2C"/>
    <w:rsid w:val="00F740CA"/>
    <w:rsid w:val="00F7474E"/>
    <w:rsid w:val="00F75E82"/>
    <w:rsid w:val="00F77086"/>
    <w:rsid w:val="00F77409"/>
    <w:rsid w:val="00F77569"/>
    <w:rsid w:val="00F77C1C"/>
    <w:rsid w:val="00F81160"/>
    <w:rsid w:val="00F81AE3"/>
    <w:rsid w:val="00F82EA7"/>
    <w:rsid w:val="00F8433D"/>
    <w:rsid w:val="00F84526"/>
    <w:rsid w:val="00F84F13"/>
    <w:rsid w:val="00F87EA2"/>
    <w:rsid w:val="00F905F6"/>
    <w:rsid w:val="00F910A6"/>
    <w:rsid w:val="00F9141E"/>
    <w:rsid w:val="00F915EA"/>
    <w:rsid w:val="00F91996"/>
    <w:rsid w:val="00F91F07"/>
    <w:rsid w:val="00F925D7"/>
    <w:rsid w:val="00F93B30"/>
    <w:rsid w:val="00F94F47"/>
    <w:rsid w:val="00FA1583"/>
    <w:rsid w:val="00FA15A6"/>
    <w:rsid w:val="00FA29C8"/>
    <w:rsid w:val="00FA35E1"/>
    <w:rsid w:val="00FA4D86"/>
    <w:rsid w:val="00FA4D98"/>
    <w:rsid w:val="00FA6379"/>
    <w:rsid w:val="00FA7BB5"/>
    <w:rsid w:val="00FB08B1"/>
    <w:rsid w:val="00FB1864"/>
    <w:rsid w:val="00FB251B"/>
    <w:rsid w:val="00FB2524"/>
    <w:rsid w:val="00FB292D"/>
    <w:rsid w:val="00FB3B12"/>
    <w:rsid w:val="00FB4986"/>
    <w:rsid w:val="00FB5838"/>
    <w:rsid w:val="00FB6483"/>
    <w:rsid w:val="00FB742C"/>
    <w:rsid w:val="00FB7DD2"/>
    <w:rsid w:val="00FB7E3E"/>
    <w:rsid w:val="00FC111D"/>
    <w:rsid w:val="00FC2105"/>
    <w:rsid w:val="00FC3889"/>
    <w:rsid w:val="00FC3A7E"/>
    <w:rsid w:val="00FC4BE2"/>
    <w:rsid w:val="00FC50D0"/>
    <w:rsid w:val="00FC5FB0"/>
    <w:rsid w:val="00FC620A"/>
    <w:rsid w:val="00FC62F0"/>
    <w:rsid w:val="00FC6777"/>
    <w:rsid w:val="00FC6B43"/>
    <w:rsid w:val="00FC6D0B"/>
    <w:rsid w:val="00FC7102"/>
    <w:rsid w:val="00FC7388"/>
    <w:rsid w:val="00FD01D1"/>
    <w:rsid w:val="00FD158E"/>
    <w:rsid w:val="00FD1998"/>
    <w:rsid w:val="00FD1D0B"/>
    <w:rsid w:val="00FD2D80"/>
    <w:rsid w:val="00FD6423"/>
    <w:rsid w:val="00FD65A0"/>
    <w:rsid w:val="00FD71B1"/>
    <w:rsid w:val="00FD72D4"/>
    <w:rsid w:val="00FD7E6B"/>
    <w:rsid w:val="00FE0675"/>
    <w:rsid w:val="00FE0DCD"/>
    <w:rsid w:val="00FE14E6"/>
    <w:rsid w:val="00FE1831"/>
    <w:rsid w:val="00FE1A2E"/>
    <w:rsid w:val="00FE1C3C"/>
    <w:rsid w:val="00FE24BE"/>
    <w:rsid w:val="00FE39BA"/>
    <w:rsid w:val="00FE4F1F"/>
    <w:rsid w:val="00FE647A"/>
    <w:rsid w:val="00FE77F5"/>
    <w:rsid w:val="00FF02BC"/>
    <w:rsid w:val="00FF300D"/>
    <w:rsid w:val="00FF31EC"/>
    <w:rsid w:val="00FF4496"/>
    <w:rsid w:val="00FF482B"/>
    <w:rsid w:val="00FF4BBD"/>
    <w:rsid w:val="00FF4E6A"/>
    <w:rsid w:val="00FF6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78FF6A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4BB1"/>
  </w:style>
  <w:style w:type="paragraph" w:styleId="Heading1">
    <w:name w:val="heading 1"/>
    <w:basedOn w:val="Normal"/>
    <w:next w:val="Normal"/>
    <w:link w:val="Heading1Char"/>
    <w:uiPriority w:val="9"/>
    <w:qFormat/>
    <w:rsid w:val="0028232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2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723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7230"/>
  </w:style>
  <w:style w:type="paragraph" w:styleId="Footer">
    <w:name w:val="footer"/>
    <w:basedOn w:val="Normal"/>
    <w:link w:val="FooterChar"/>
    <w:uiPriority w:val="99"/>
    <w:unhideWhenUsed/>
    <w:rsid w:val="005272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7230"/>
  </w:style>
  <w:style w:type="table" w:styleId="TableGrid">
    <w:name w:val="Table Grid"/>
    <w:basedOn w:val="TableNormal"/>
    <w:uiPriority w:val="59"/>
    <w:rsid w:val="00310F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84C51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8232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ListParagraph">
    <w:name w:val="List Paragraph"/>
    <w:basedOn w:val="Normal"/>
    <w:uiPriority w:val="34"/>
    <w:qFormat/>
    <w:rsid w:val="00E441A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AB023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AbstractSummary">
    <w:name w:val="Abstract/Summary"/>
    <w:basedOn w:val="Normal"/>
    <w:rsid w:val="00760CB2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Paragraph">
    <w:name w:val="Paragraph"/>
    <w:basedOn w:val="Normal"/>
    <w:rsid w:val="00760CB2"/>
    <w:pPr>
      <w:spacing w:before="120"/>
      <w:ind w:firstLine="720"/>
    </w:pPr>
    <w:rPr>
      <w:rFonts w:ascii="Times New Roman" w:eastAsia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unhideWhenUsed/>
    <w:rsid w:val="00EA3FA8"/>
    <w:rPr>
      <w:rFonts w:ascii="Arial" w:hAnsi="Arial"/>
      <w:sz w:val="20"/>
    </w:rPr>
  </w:style>
  <w:style w:type="character" w:styleId="Emphasis">
    <w:name w:val="Emphasis"/>
    <w:basedOn w:val="DefaultParagraphFont"/>
    <w:uiPriority w:val="20"/>
    <w:qFormat/>
    <w:rsid w:val="00FC50D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C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C3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16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165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165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6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65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E5E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3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37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4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0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8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009FEDA-A1FB-1747-9112-EE18D6289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1</Words>
  <Characters>132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son</dc:creator>
  <cp:keywords/>
  <dc:description/>
  <cp:lastModifiedBy>Eggel, Alexander (DKF)</cp:lastModifiedBy>
  <cp:revision>6</cp:revision>
  <cp:lastPrinted>2018-03-26T11:48:00Z</cp:lastPrinted>
  <dcterms:created xsi:type="dcterms:W3CDTF">2018-03-26T12:22:00Z</dcterms:created>
  <dcterms:modified xsi:type="dcterms:W3CDTF">2018-03-26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hasBiblio/&gt;&lt;format class="21"/&gt;&lt;count citations="38" publications="41"/&gt;&lt;/info&gt;PAPERS2_INFO_END</vt:lpwstr>
  </property>
</Properties>
</file>